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B5319" w14:textId="320027CD" w:rsidR="005A208A" w:rsidRPr="003F4F11" w:rsidRDefault="00B95EB8" w:rsidP="005A208A">
      <w:pPr>
        <w:spacing w:after="0" w:line="240" w:lineRule="auto"/>
        <w:rPr>
          <w:rFonts w:cs="Times New Roman"/>
          <w:b/>
          <w:szCs w:val="24"/>
        </w:rPr>
      </w:pPr>
      <w:r w:rsidRPr="003F4F11">
        <w:rPr>
          <w:rFonts w:eastAsiaTheme="majorEastAsia" w:cs="Times New Roman"/>
          <w:color w:val="000000" w:themeColor="text1"/>
          <w:szCs w:val="24"/>
        </w:rPr>
        <w:t xml:space="preserve">Additional file </w:t>
      </w:r>
      <w:r w:rsidR="00236270">
        <w:rPr>
          <w:rFonts w:eastAsiaTheme="majorEastAsia" w:cs="Times New Roman"/>
          <w:color w:val="000000" w:themeColor="text1"/>
          <w:szCs w:val="24"/>
        </w:rPr>
        <w:t>4</w:t>
      </w:r>
      <w:r w:rsidR="005A208A" w:rsidRPr="003F4F11">
        <w:rPr>
          <w:rFonts w:cs="Times New Roman"/>
          <w:b/>
          <w:szCs w:val="24"/>
        </w:rPr>
        <w:t xml:space="preserve">. </w:t>
      </w:r>
      <w:r w:rsidR="005A208A" w:rsidRPr="003F4F11">
        <w:rPr>
          <w:rFonts w:cs="Times New Roman"/>
          <w:szCs w:val="24"/>
        </w:rPr>
        <w:t>Quality appraisal of included studies with Methodological Index for Non-Randomized Studies (MINORS)</w:t>
      </w:r>
    </w:p>
    <w:tbl>
      <w:tblPr>
        <w:tblStyle w:val="TableGrid"/>
        <w:tblpPr w:leftFromText="141" w:rightFromText="141" w:vertAnchor="text" w:horzAnchor="margin" w:tblpY="394"/>
        <w:tblW w:w="13041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417"/>
        <w:gridCol w:w="1135"/>
        <w:gridCol w:w="1276"/>
        <w:gridCol w:w="1275"/>
        <w:gridCol w:w="1275"/>
        <w:gridCol w:w="993"/>
      </w:tblGrid>
      <w:tr w:rsidR="000D2799" w:rsidRPr="003F4F11" w14:paraId="3651D681" w14:textId="77777777" w:rsidTr="000B6A65">
        <w:tc>
          <w:tcPr>
            <w:tcW w:w="130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1A133" w14:textId="11BDD4AB" w:rsidR="000D2799" w:rsidRPr="003F4F11" w:rsidRDefault="00BB0553" w:rsidP="000D2799">
            <w:pPr>
              <w:spacing w:after="0"/>
              <w:rPr>
                <w:rFonts w:cs="Times New Roman"/>
                <w:b/>
                <w:szCs w:val="24"/>
              </w:rPr>
            </w:pPr>
            <w:r w:rsidRPr="003F4F11">
              <w:rPr>
                <w:rFonts w:cs="Times New Roman"/>
                <w:b/>
                <w:szCs w:val="24"/>
              </w:rPr>
              <w:t xml:space="preserve">Table I: </w:t>
            </w:r>
            <w:r w:rsidR="000D2799" w:rsidRPr="003F4F11">
              <w:rPr>
                <w:rFonts w:cs="Times New Roman"/>
                <w:b/>
                <w:szCs w:val="24"/>
              </w:rPr>
              <w:t>Final MINORS score</w:t>
            </w:r>
          </w:p>
        </w:tc>
      </w:tr>
      <w:tr w:rsidR="009D08F5" w:rsidRPr="003F4F11" w14:paraId="6231D4AB" w14:textId="4B0B13C5" w:rsidTr="00BB2AC5">
        <w:tc>
          <w:tcPr>
            <w:tcW w:w="4678" w:type="dxa"/>
            <w:tcBorders>
              <w:top w:val="single" w:sz="4" w:space="0" w:color="auto"/>
            </w:tcBorders>
          </w:tcPr>
          <w:p w14:paraId="1D9FC47E" w14:textId="77777777" w:rsidR="009D08F5" w:rsidRPr="003F4F11" w:rsidRDefault="009D08F5" w:rsidP="009D08F5">
            <w:pPr>
              <w:spacing w:after="0" w:line="240" w:lineRule="auto"/>
              <w:ind w:left="746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000000" w:themeFill="text1"/>
          </w:tcPr>
          <w:p w14:paraId="40EF7794" w14:textId="4537488B" w:rsidR="009D08F5" w:rsidRPr="003F4F11" w:rsidRDefault="001E48A9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E48A9">
              <w:rPr>
                <w:rFonts w:cs="Times New Roman"/>
                <w:szCs w:val="24"/>
              </w:rPr>
              <w:t>Belman[</w:t>
            </w:r>
            <w:r w:rsidR="00FB78C1">
              <w:rPr>
                <w:rFonts w:cs="Times New Roman"/>
                <w:szCs w:val="24"/>
              </w:rPr>
              <w:t>20</w:t>
            </w:r>
            <w:r w:rsidRPr="001E48A9">
              <w:rPr>
                <w:rFonts w:cs="Times New Roman"/>
                <w:szCs w:val="24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000000" w:themeFill="text1"/>
          </w:tcPr>
          <w:p w14:paraId="75EA4FB6" w14:textId="23A4BCEA" w:rsidR="009D08F5" w:rsidRPr="003F4F11" w:rsidRDefault="00CC448E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C448E">
              <w:rPr>
                <w:rFonts w:cs="Times New Roman"/>
                <w:szCs w:val="24"/>
              </w:rPr>
              <w:t>Brasseur [</w:t>
            </w:r>
            <w:r w:rsidR="001432A8">
              <w:rPr>
                <w:rFonts w:cs="Times New Roman"/>
                <w:szCs w:val="24"/>
              </w:rPr>
              <w:t>21s</w:t>
            </w:r>
            <w:r w:rsidRPr="00CC448E">
              <w:rPr>
                <w:rFonts w:cs="Times New Roman"/>
                <w:szCs w:val="24"/>
              </w:rPr>
              <w:t>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000000" w:themeFill="text1"/>
          </w:tcPr>
          <w:p w14:paraId="498AA6A4" w14:textId="77777777" w:rsidR="00BB2AC5" w:rsidRDefault="001E48A9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E48A9">
              <w:rPr>
                <w:rFonts w:cs="Times New Roman"/>
                <w:szCs w:val="24"/>
              </w:rPr>
              <w:t xml:space="preserve">Dale </w:t>
            </w:r>
          </w:p>
          <w:p w14:paraId="4699C3C8" w14:textId="7C1576A8" w:rsidR="009D08F5" w:rsidRPr="003F4F11" w:rsidRDefault="001E48A9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E48A9">
              <w:rPr>
                <w:rFonts w:cs="Times New Roman"/>
                <w:szCs w:val="24"/>
              </w:rPr>
              <w:t>[1</w:t>
            </w:r>
            <w:r w:rsidR="001432A8">
              <w:rPr>
                <w:rFonts w:cs="Times New Roman"/>
                <w:szCs w:val="24"/>
              </w:rPr>
              <w:t>4</w:t>
            </w:r>
            <w:r w:rsidRPr="001E48A9">
              <w:rPr>
                <w:rFonts w:cs="Times New Roman"/>
                <w:szCs w:val="24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000000" w:themeFill="text1"/>
          </w:tcPr>
          <w:p w14:paraId="45014504" w14:textId="2FB0DCD0" w:rsidR="009D08F5" w:rsidRPr="003F4F11" w:rsidRDefault="00CC448E" w:rsidP="00BB2AC5">
            <w:pPr>
              <w:shd w:val="clear" w:color="auto" w:fill="000000" w:themeFill="text1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C448E">
              <w:rPr>
                <w:rFonts w:cs="Times New Roman"/>
                <w:szCs w:val="24"/>
              </w:rPr>
              <w:t>Monaghan [1</w:t>
            </w:r>
            <w:r w:rsidR="006A2FE4">
              <w:rPr>
                <w:rFonts w:cs="Times New Roman"/>
                <w:szCs w:val="24"/>
              </w:rPr>
              <w:t>3</w:t>
            </w:r>
            <w:r w:rsidRPr="00CC448E">
              <w:rPr>
                <w:rFonts w:cs="Times New Roman"/>
                <w:szCs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0000" w:themeFill="text1"/>
          </w:tcPr>
          <w:p w14:paraId="13C066AC" w14:textId="722C6805" w:rsidR="009D08F5" w:rsidRPr="003F4F11" w:rsidRDefault="00043768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043768">
              <w:rPr>
                <w:rFonts w:cs="Times New Roman"/>
                <w:szCs w:val="24"/>
              </w:rPr>
              <w:t>O’Cathain [1</w:t>
            </w:r>
            <w:r w:rsidR="001432A8">
              <w:rPr>
                <w:rFonts w:cs="Times New Roman"/>
                <w:szCs w:val="24"/>
              </w:rPr>
              <w:t>5</w:t>
            </w:r>
            <w:r w:rsidRPr="00043768">
              <w:rPr>
                <w:rFonts w:cs="Times New Roman"/>
                <w:szCs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000000" w:themeFill="text1"/>
          </w:tcPr>
          <w:p w14:paraId="57E9BE3C" w14:textId="57F44449" w:rsidR="009D08F5" w:rsidRPr="003F4F11" w:rsidRDefault="00CE7C7E" w:rsidP="00BB2AC5">
            <w:pPr>
              <w:tabs>
                <w:tab w:val="right" w:pos="1198"/>
              </w:tabs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E7C7E">
              <w:rPr>
                <w:rFonts w:cs="Times New Roman"/>
                <w:szCs w:val="24"/>
              </w:rPr>
              <w:t>O’Cathain [</w:t>
            </w:r>
            <w:r w:rsidR="001432A8">
              <w:rPr>
                <w:rFonts w:cs="Times New Roman"/>
                <w:szCs w:val="24"/>
              </w:rPr>
              <w:t>22</w:t>
            </w:r>
            <w:r w:rsidRPr="00CE7C7E">
              <w:rPr>
                <w:rFonts w:cs="Times New Roman"/>
                <w:szCs w:val="24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000000" w:themeFill="text1"/>
          </w:tcPr>
          <w:p w14:paraId="16F5790E" w14:textId="7E77220A" w:rsidR="009D08F5" w:rsidRPr="003F4F11" w:rsidRDefault="00C2709A" w:rsidP="00BB2AC5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2709A">
              <w:rPr>
                <w:rFonts w:cs="Times New Roman"/>
                <w:szCs w:val="24"/>
              </w:rPr>
              <w:t>Varley [2</w:t>
            </w:r>
            <w:r w:rsidR="001432A8">
              <w:rPr>
                <w:rFonts w:cs="Times New Roman"/>
                <w:szCs w:val="24"/>
              </w:rPr>
              <w:t>3</w:t>
            </w:r>
            <w:r w:rsidRPr="00C2709A">
              <w:rPr>
                <w:rFonts w:cs="Times New Roman"/>
                <w:szCs w:val="24"/>
              </w:rPr>
              <w:t>]</w:t>
            </w:r>
          </w:p>
        </w:tc>
      </w:tr>
      <w:tr w:rsidR="00C94808" w:rsidRPr="003F4F11" w14:paraId="476D0777" w14:textId="0884DEC5" w:rsidTr="00BB2AC5">
        <w:tc>
          <w:tcPr>
            <w:tcW w:w="4678" w:type="dxa"/>
          </w:tcPr>
          <w:p w14:paraId="2CB88202" w14:textId="77777777" w:rsidR="00C94808" w:rsidRPr="003F4F11" w:rsidRDefault="00C94808" w:rsidP="000D2799">
            <w:pPr>
              <w:spacing w:after="0"/>
              <w:ind w:left="34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A clearly stated aim</w:t>
            </w:r>
          </w:p>
        </w:tc>
        <w:tc>
          <w:tcPr>
            <w:tcW w:w="992" w:type="dxa"/>
            <w:shd w:val="clear" w:color="auto" w:fill="auto"/>
          </w:tcPr>
          <w:p w14:paraId="3D60510E" w14:textId="71336484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312671F" w14:textId="77777777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640ACC5A" w14:textId="209D7F9E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D4E8C77" w14:textId="3271AE79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96F56B3" w14:textId="7A12927D" w:rsidR="00567D1A" w:rsidRPr="003F4F11" w:rsidRDefault="00FC122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5F5DBD9C" w14:textId="6FF77924" w:rsidR="00BB36BD" w:rsidRPr="003F4F11" w:rsidRDefault="00BB36B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0780537" w14:textId="2DFDEF33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</w:tr>
      <w:tr w:rsidR="00C94808" w:rsidRPr="003F4F11" w14:paraId="0507527C" w14:textId="267B6407" w:rsidTr="00BB2AC5">
        <w:tc>
          <w:tcPr>
            <w:tcW w:w="4678" w:type="dxa"/>
          </w:tcPr>
          <w:p w14:paraId="3CC43D11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Inclusion of consecutive patients</w:t>
            </w:r>
          </w:p>
        </w:tc>
        <w:tc>
          <w:tcPr>
            <w:tcW w:w="992" w:type="dxa"/>
            <w:shd w:val="clear" w:color="auto" w:fill="auto"/>
          </w:tcPr>
          <w:p w14:paraId="4F67910A" w14:textId="5BA411F7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333FAA2" w14:textId="68D050F4" w:rsidR="00C94808" w:rsidRPr="003F4F11" w:rsidRDefault="00D15E5C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0C22F611" w14:textId="58DD9375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4469C27" w14:textId="04195A8E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3E163EE" w14:textId="58C68180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8C35A2E" w14:textId="48471E6F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33861A8" w14:textId="62735C10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</w:tr>
      <w:tr w:rsidR="00C94808" w:rsidRPr="003F4F11" w14:paraId="638F9A7F" w14:textId="68C2AD23" w:rsidTr="00BB2AC5">
        <w:tc>
          <w:tcPr>
            <w:tcW w:w="4678" w:type="dxa"/>
          </w:tcPr>
          <w:p w14:paraId="04F41A78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 xml:space="preserve">Prospective data collection </w:t>
            </w:r>
          </w:p>
        </w:tc>
        <w:tc>
          <w:tcPr>
            <w:tcW w:w="992" w:type="dxa"/>
            <w:shd w:val="clear" w:color="auto" w:fill="auto"/>
          </w:tcPr>
          <w:p w14:paraId="23A822A5" w14:textId="40520DDE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445DE80" w14:textId="20308CF9" w:rsidR="00C94808" w:rsidRPr="003F4F11" w:rsidRDefault="00A37283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07757DB7" w14:textId="0CACA494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1648536" w14:textId="4232B495" w:rsidR="00C94808" w:rsidRPr="003F4F11" w:rsidRDefault="00A144F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8573724" w14:textId="4B53B428" w:rsidR="00C94808" w:rsidRPr="003F4F11" w:rsidRDefault="003523F5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4EB47B4" w14:textId="6B6762AF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C38A145" w14:textId="75FE4D7E" w:rsidR="00C94808" w:rsidRPr="003F4F11" w:rsidRDefault="003B0113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</w:tr>
      <w:tr w:rsidR="00C94808" w:rsidRPr="003F4F11" w14:paraId="0C12A1C6" w14:textId="308F46F6" w:rsidTr="00BB2AC5">
        <w:tc>
          <w:tcPr>
            <w:tcW w:w="4678" w:type="dxa"/>
          </w:tcPr>
          <w:p w14:paraId="1726F074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Endpoints appropriate to the aim of the study</w:t>
            </w:r>
          </w:p>
        </w:tc>
        <w:tc>
          <w:tcPr>
            <w:tcW w:w="992" w:type="dxa"/>
            <w:shd w:val="clear" w:color="auto" w:fill="auto"/>
          </w:tcPr>
          <w:p w14:paraId="4BE33E59" w14:textId="19D7B74D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7DBBC9D" w14:textId="55F52BFB" w:rsidR="00CB7AE6" w:rsidRPr="003F4F11" w:rsidRDefault="00C0342E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73DFBC88" w14:textId="1C2F726C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950A404" w14:textId="1561D11A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55B11BF9" w14:textId="52B9B0FA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068AF63A" w14:textId="3C2B0597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56C7007" w14:textId="21178A93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</w:tr>
      <w:tr w:rsidR="00C94808" w:rsidRPr="003F4F11" w14:paraId="13AED7F8" w14:textId="7E6EB471" w:rsidTr="00BB2AC5">
        <w:tc>
          <w:tcPr>
            <w:tcW w:w="4678" w:type="dxa"/>
          </w:tcPr>
          <w:p w14:paraId="41D4EB9E" w14:textId="2B06B923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Unbiased assessment of the study endpoin</w:t>
            </w:r>
            <w:r w:rsidR="00AC587B" w:rsidRPr="003F4F11">
              <w:rPr>
                <w:rFonts w:cs="Times New Roman"/>
                <w:szCs w:val="24"/>
              </w:rPr>
              <w:t>t</w:t>
            </w:r>
          </w:p>
        </w:tc>
        <w:tc>
          <w:tcPr>
            <w:tcW w:w="992" w:type="dxa"/>
            <w:shd w:val="clear" w:color="auto" w:fill="auto"/>
          </w:tcPr>
          <w:p w14:paraId="205FD934" w14:textId="260B7DF5" w:rsidR="00F31775" w:rsidRPr="003F4F11" w:rsidRDefault="00FC122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181C5A56" w14:textId="4E3F195E" w:rsidR="00CB7AE6" w:rsidRPr="003F4F11" w:rsidRDefault="00DE7966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12C262CC" w14:textId="760A51BA" w:rsidR="0005189B" w:rsidRPr="003F4F11" w:rsidRDefault="00DE7966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654DF83" w14:textId="6E885725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10F6F4B" w14:textId="2D661E51" w:rsidR="00C94808" w:rsidRPr="003F4F11" w:rsidRDefault="00203E4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82D6DC3" w14:textId="52471650" w:rsidR="00C94808" w:rsidRPr="003F4F11" w:rsidRDefault="00AC587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8B35AC9" w14:textId="72B99EE8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</w:tr>
      <w:tr w:rsidR="00C94808" w:rsidRPr="003F4F11" w14:paraId="4813B370" w14:textId="2EE71CE7" w:rsidTr="00BB2AC5">
        <w:trPr>
          <w:trHeight w:val="439"/>
        </w:trPr>
        <w:tc>
          <w:tcPr>
            <w:tcW w:w="4678" w:type="dxa"/>
          </w:tcPr>
          <w:p w14:paraId="359FFDD1" w14:textId="7183E1E5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Follow-up period appropriate to study aim</w:t>
            </w:r>
          </w:p>
        </w:tc>
        <w:tc>
          <w:tcPr>
            <w:tcW w:w="992" w:type="dxa"/>
            <w:shd w:val="clear" w:color="auto" w:fill="auto"/>
          </w:tcPr>
          <w:p w14:paraId="55D901A8" w14:textId="6B7E101D" w:rsidR="00CB7AE6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12175DB" w14:textId="44EA6DB4" w:rsidR="00CB7AE6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7BB314A4" w14:textId="0878CAB0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02BDFBA" w14:textId="65A25A05" w:rsidR="00C94808" w:rsidRPr="003F4F11" w:rsidRDefault="00A144F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E32A33C" w14:textId="57DA3FE9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7AD0546" w14:textId="7841D605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2BEAD85" w14:textId="0DE9D75B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</w:tr>
      <w:tr w:rsidR="00C94808" w:rsidRPr="003F4F11" w14:paraId="7BC074B8" w14:textId="59819135" w:rsidTr="00BB2AC5">
        <w:trPr>
          <w:trHeight w:val="305"/>
        </w:trPr>
        <w:tc>
          <w:tcPr>
            <w:tcW w:w="4678" w:type="dxa"/>
          </w:tcPr>
          <w:p w14:paraId="36D7ADA6" w14:textId="1E209F40" w:rsidR="00F0183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Loss to follow up less than 5%</w:t>
            </w:r>
          </w:p>
        </w:tc>
        <w:tc>
          <w:tcPr>
            <w:tcW w:w="992" w:type="dxa"/>
            <w:shd w:val="clear" w:color="auto" w:fill="auto"/>
          </w:tcPr>
          <w:p w14:paraId="0B2D8A9B" w14:textId="71F141B5" w:rsidR="00C94808" w:rsidRPr="003F4F11" w:rsidRDefault="0005189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D2B12DB" w14:textId="4747B1C7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</w:tcPr>
          <w:p w14:paraId="287F3E64" w14:textId="73106092" w:rsidR="00C94808" w:rsidRPr="003F4F11" w:rsidRDefault="0005189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4894C49" w14:textId="6EB98D91" w:rsidR="00C94808" w:rsidRPr="003F4F11" w:rsidRDefault="0005189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2404AB7" w14:textId="53E27E68" w:rsidR="00C94808" w:rsidRPr="003F4F11" w:rsidRDefault="0005189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77EF8D1" w14:textId="5DF81A59" w:rsidR="00C94808" w:rsidRPr="003F4F11" w:rsidRDefault="00C87DA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E3B8093" w14:textId="27A77BD5" w:rsidR="0005189B" w:rsidRPr="003F4F11" w:rsidRDefault="0005189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</w:tr>
      <w:tr w:rsidR="00C94808" w:rsidRPr="003F4F11" w14:paraId="560AFF02" w14:textId="24E709A3" w:rsidTr="00BB2AC5">
        <w:tc>
          <w:tcPr>
            <w:tcW w:w="4678" w:type="dxa"/>
          </w:tcPr>
          <w:p w14:paraId="214AB7A6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Prospective calculation of the study size</w:t>
            </w:r>
          </w:p>
        </w:tc>
        <w:tc>
          <w:tcPr>
            <w:tcW w:w="992" w:type="dxa"/>
            <w:shd w:val="clear" w:color="auto" w:fill="auto"/>
          </w:tcPr>
          <w:p w14:paraId="4A741812" w14:textId="082FD9BB" w:rsidR="00C94808" w:rsidRPr="003F4F11" w:rsidRDefault="00A11D5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2CC504A" w14:textId="693AB898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53311A59" w14:textId="4C6F3553" w:rsidR="00C94808" w:rsidRPr="003F4F11" w:rsidRDefault="008A02CB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DCC9EA7" w14:textId="46FB8C8F" w:rsidR="00C94808" w:rsidRPr="003F4F11" w:rsidRDefault="00A144FD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4DEF29BC" w14:textId="2B6FD66F" w:rsidR="00C94808" w:rsidRPr="003F4F11" w:rsidRDefault="00C94808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B20EC8F" w14:textId="7A1AEE73" w:rsidR="00C94808" w:rsidRPr="003F4F11" w:rsidRDefault="004D0E15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D9CDE5B" w14:textId="043B2267" w:rsidR="00C94808" w:rsidRPr="003F4F11" w:rsidRDefault="003B0113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1</w:t>
            </w:r>
          </w:p>
        </w:tc>
      </w:tr>
      <w:tr w:rsidR="00C94808" w:rsidRPr="003F4F11" w14:paraId="18F0BD14" w14:textId="3C74C8B7" w:rsidTr="00BB2AC5">
        <w:tc>
          <w:tcPr>
            <w:tcW w:w="4678" w:type="dxa"/>
          </w:tcPr>
          <w:p w14:paraId="7EE5C12C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An adequate control group</w:t>
            </w:r>
          </w:p>
        </w:tc>
        <w:tc>
          <w:tcPr>
            <w:tcW w:w="992" w:type="dxa"/>
            <w:shd w:val="clear" w:color="auto" w:fill="auto"/>
          </w:tcPr>
          <w:p w14:paraId="4F309FD5" w14:textId="51F8C070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1770891F" w14:textId="456FAFA1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1135" w:type="dxa"/>
            <w:shd w:val="clear" w:color="auto" w:fill="auto"/>
          </w:tcPr>
          <w:p w14:paraId="53491C76" w14:textId="6947E4DC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36D5CF88" w14:textId="21CAF0DB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43876721" w14:textId="61501299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1275" w:type="dxa"/>
            <w:shd w:val="clear" w:color="auto" w:fill="auto"/>
          </w:tcPr>
          <w:p w14:paraId="3C8C24D8" w14:textId="5BBC583A" w:rsidR="00C94808" w:rsidRPr="003F4F11" w:rsidRDefault="00902AA7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  <w:tc>
          <w:tcPr>
            <w:tcW w:w="993" w:type="dxa"/>
            <w:shd w:val="clear" w:color="auto" w:fill="auto"/>
          </w:tcPr>
          <w:p w14:paraId="0E8ED792" w14:textId="26DAEEA3" w:rsidR="00040C6A" w:rsidRPr="003F4F11" w:rsidRDefault="00040C6A" w:rsidP="00A014B0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N/A</w:t>
            </w:r>
          </w:p>
        </w:tc>
      </w:tr>
      <w:tr w:rsidR="00C94808" w:rsidRPr="003F4F11" w14:paraId="57A3822A" w14:textId="592A2076" w:rsidTr="00BB2AC5">
        <w:tc>
          <w:tcPr>
            <w:tcW w:w="4678" w:type="dxa"/>
          </w:tcPr>
          <w:p w14:paraId="66927537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Contemporary groups</w:t>
            </w:r>
          </w:p>
        </w:tc>
        <w:tc>
          <w:tcPr>
            <w:tcW w:w="992" w:type="dxa"/>
            <w:shd w:val="clear" w:color="auto" w:fill="auto"/>
          </w:tcPr>
          <w:p w14:paraId="1BA7ADBA" w14:textId="3BE57BDE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AC07DE2" w14:textId="378FBEF5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135" w:type="dxa"/>
            <w:shd w:val="clear" w:color="auto" w:fill="auto"/>
          </w:tcPr>
          <w:p w14:paraId="15A9FB41" w14:textId="57EDC589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518B046" w14:textId="07E17A3E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F2F4819" w14:textId="6BD2B8F7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3ED9251" w14:textId="68790C53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FEDFA2E" w14:textId="0B3BED27" w:rsidR="00C94808" w:rsidRPr="003F4F11" w:rsidRDefault="00943AF9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</w:tr>
      <w:tr w:rsidR="00C94808" w:rsidRPr="003F4F11" w14:paraId="4924AA7D" w14:textId="7BB79BAD" w:rsidTr="00BB2AC5">
        <w:tc>
          <w:tcPr>
            <w:tcW w:w="4678" w:type="dxa"/>
          </w:tcPr>
          <w:p w14:paraId="36C55BBA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Baseline equivalence of groups</w:t>
            </w:r>
          </w:p>
        </w:tc>
        <w:tc>
          <w:tcPr>
            <w:tcW w:w="992" w:type="dxa"/>
          </w:tcPr>
          <w:p w14:paraId="4C5CB993" w14:textId="4910D80C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</w:tcPr>
          <w:p w14:paraId="1C480F6D" w14:textId="58EC0F4F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135" w:type="dxa"/>
          </w:tcPr>
          <w:p w14:paraId="138485F8" w14:textId="57BFEE69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</w:tcPr>
          <w:p w14:paraId="5E142580" w14:textId="701B5D69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45EF985C" w14:textId="0E0ECD1A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13B4DABD" w14:textId="06DACB3C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36C5463F" w14:textId="4B7ECDD9" w:rsidR="00C94808" w:rsidRPr="003F4F11" w:rsidRDefault="00943AF9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</w:tr>
      <w:tr w:rsidR="00C94808" w:rsidRPr="003F4F11" w14:paraId="02EF512E" w14:textId="16967DD9" w:rsidTr="00BB2AC5">
        <w:tc>
          <w:tcPr>
            <w:tcW w:w="4678" w:type="dxa"/>
          </w:tcPr>
          <w:p w14:paraId="1EAD61D1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Adequate statistical analyses</w:t>
            </w:r>
          </w:p>
        </w:tc>
        <w:tc>
          <w:tcPr>
            <w:tcW w:w="992" w:type="dxa"/>
          </w:tcPr>
          <w:p w14:paraId="7C8E51AF" w14:textId="263D0E77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</w:tcPr>
          <w:p w14:paraId="7AE0A0B4" w14:textId="4FB7116E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135" w:type="dxa"/>
          </w:tcPr>
          <w:p w14:paraId="16821C98" w14:textId="792A2395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</w:tcPr>
          <w:p w14:paraId="188FA8CC" w14:textId="64DB6A85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5A4B48B7" w14:textId="68DF0B2D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15316D93" w14:textId="12B372AC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1284925A" w14:textId="57C4D672" w:rsidR="00C94808" w:rsidRPr="003F4F11" w:rsidRDefault="00943AF9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</w:tr>
      <w:tr w:rsidR="00C94808" w:rsidRPr="003F4F11" w14:paraId="297A1E2B" w14:textId="4E4F16F1" w:rsidTr="00BB2AC5">
        <w:tc>
          <w:tcPr>
            <w:tcW w:w="4678" w:type="dxa"/>
          </w:tcPr>
          <w:p w14:paraId="3209F3F4" w14:textId="77777777" w:rsidR="00C94808" w:rsidRPr="003F4F11" w:rsidRDefault="00C94808" w:rsidP="000D2799">
            <w:pPr>
              <w:spacing w:after="0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Randomisation</w:t>
            </w:r>
          </w:p>
        </w:tc>
        <w:tc>
          <w:tcPr>
            <w:tcW w:w="992" w:type="dxa"/>
          </w:tcPr>
          <w:p w14:paraId="42E0B1DB" w14:textId="0F60B75C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</w:tcPr>
          <w:p w14:paraId="411403B6" w14:textId="3FB1F4E5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135" w:type="dxa"/>
          </w:tcPr>
          <w:p w14:paraId="37DF3F33" w14:textId="60A40B7B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</w:tcPr>
          <w:p w14:paraId="0A885874" w14:textId="50926760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2BB61436" w14:textId="4FBCA80B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</w:tcPr>
          <w:p w14:paraId="03322CB2" w14:textId="0942FAF7" w:rsidR="00C94808" w:rsidRPr="003F4F11" w:rsidRDefault="00C94808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  <w:tc>
          <w:tcPr>
            <w:tcW w:w="993" w:type="dxa"/>
          </w:tcPr>
          <w:p w14:paraId="2ED48189" w14:textId="6D9D50CD" w:rsidR="00C94808" w:rsidRPr="003F4F11" w:rsidRDefault="00943AF9" w:rsidP="000D27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-</w:t>
            </w:r>
          </w:p>
        </w:tc>
      </w:tr>
      <w:tr w:rsidR="00ED6460" w:rsidRPr="003F4F11" w14:paraId="3E61437B" w14:textId="77777777" w:rsidTr="00BB2AC5">
        <w:trPr>
          <w:trHeight w:val="401"/>
        </w:trPr>
        <w:tc>
          <w:tcPr>
            <w:tcW w:w="4678" w:type="dxa"/>
            <w:shd w:val="clear" w:color="auto" w:fill="FFFFFF" w:themeFill="background1"/>
          </w:tcPr>
          <w:p w14:paraId="50071AED" w14:textId="5C3F286E" w:rsidR="00ED6460" w:rsidRPr="00ED6460" w:rsidRDefault="00ED6460" w:rsidP="003432E8">
            <w:pPr>
              <w:spacing w:after="0" w:line="240" w:lineRule="auto"/>
              <w:rPr>
                <w:rFonts w:cs="Times New Roman"/>
                <w:szCs w:val="24"/>
                <w:vertAlign w:val="superscript"/>
              </w:rPr>
            </w:pPr>
            <w:bookmarkStart w:id="0" w:name="_Hlk37240998"/>
            <w:r>
              <w:rPr>
                <w:rFonts w:cs="Times New Roman"/>
                <w:szCs w:val="24"/>
              </w:rPr>
              <w:t>Description of CDSS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bookmarkEnd w:id="0"/>
          </w:p>
        </w:tc>
        <w:tc>
          <w:tcPr>
            <w:tcW w:w="992" w:type="dxa"/>
            <w:shd w:val="clear" w:color="auto" w:fill="FFFFFF" w:themeFill="background1"/>
          </w:tcPr>
          <w:p w14:paraId="3BA0D27C" w14:textId="5EBDF2D6" w:rsidR="00ED6460" w:rsidRPr="0034556A" w:rsidRDefault="00F622FC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23B7B777" w14:textId="11DB736C" w:rsidR="00ED6460" w:rsidRPr="0034556A" w:rsidRDefault="007E0368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35" w:type="dxa"/>
            <w:shd w:val="clear" w:color="auto" w:fill="FFFFFF" w:themeFill="background1"/>
          </w:tcPr>
          <w:p w14:paraId="5A061098" w14:textId="328357FD" w:rsidR="00ED6460" w:rsidRPr="0034556A" w:rsidRDefault="000827B5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35B7722F" w14:textId="0E4431A3" w:rsidR="00ED6460" w:rsidRPr="0034556A" w:rsidRDefault="00414E9A" w:rsidP="0034556A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59A43C2E" w14:textId="6738A616" w:rsidR="00ED6460" w:rsidRPr="0034556A" w:rsidRDefault="0032063C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shd w:val="clear" w:color="auto" w:fill="FFFFFF" w:themeFill="background1"/>
          </w:tcPr>
          <w:p w14:paraId="0CA59904" w14:textId="51F90C66" w:rsidR="00ED6460" w:rsidRPr="0034556A" w:rsidRDefault="000827B5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</w:tcPr>
          <w:p w14:paraId="47EBDBEF" w14:textId="3CF53995" w:rsidR="00ED6460" w:rsidRPr="0034556A" w:rsidRDefault="0032063C" w:rsidP="003432E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A90AA1" w:rsidRPr="003F4F11" w14:paraId="58AD3979" w14:textId="77777777" w:rsidTr="00BB2AC5">
        <w:trPr>
          <w:trHeight w:val="401"/>
        </w:trPr>
        <w:tc>
          <w:tcPr>
            <w:tcW w:w="4678" w:type="dxa"/>
            <w:shd w:val="clear" w:color="auto" w:fill="FFFFFF" w:themeFill="background1"/>
          </w:tcPr>
          <w:p w14:paraId="093C0730" w14:textId="55B0485D" w:rsidR="00A90AA1" w:rsidRPr="003F4F11" w:rsidRDefault="00A90AA1" w:rsidP="00A90AA1">
            <w:pPr>
              <w:spacing w:after="0" w:line="240" w:lineRule="auto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992" w:type="dxa"/>
            <w:shd w:val="clear" w:color="auto" w:fill="FFFFFF" w:themeFill="background1"/>
          </w:tcPr>
          <w:p w14:paraId="5EEC70E3" w14:textId="66D506D4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90AA1">
              <w:t>15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</w:tcPr>
          <w:p w14:paraId="1573D433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</w:p>
          <w:p w14:paraId="2FB39400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5" w:type="dxa"/>
            <w:shd w:val="clear" w:color="auto" w:fill="FFFFFF" w:themeFill="background1"/>
          </w:tcPr>
          <w:p w14:paraId="17A0728F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</w:p>
          <w:p w14:paraId="17418E2F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8F84DCE" w14:textId="01579D1D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  <w:r w:rsidRPr="0034556A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FFFFFF" w:themeFill="background1"/>
          </w:tcPr>
          <w:p w14:paraId="193307C0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  <w:r w:rsidRPr="0034556A">
              <w:rPr>
                <w:rFonts w:cs="Times New Roman"/>
                <w:szCs w:val="24"/>
              </w:rPr>
              <w:t xml:space="preserve"> </w:t>
            </w:r>
          </w:p>
          <w:p w14:paraId="78CDC288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5BD1CA7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</w:p>
          <w:p w14:paraId="08ACCE6D" w14:textId="77777777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877D82E" w14:textId="53011815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4556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</w:t>
            </w:r>
            <w:r w:rsidRPr="0034556A">
              <w:rPr>
                <w:rFonts w:cs="Times New Roman"/>
                <w:szCs w:val="24"/>
              </w:rPr>
              <w:t>/1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A90AA1" w:rsidRPr="003F4F11" w14:paraId="4596C546" w14:textId="77777777" w:rsidTr="00BB2AC5">
        <w:trPr>
          <w:trHeight w:val="401"/>
        </w:trPr>
        <w:tc>
          <w:tcPr>
            <w:tcW w:w="4678" w:type="dxa"/>
            <w:shd w:val="clear" w:color="auto" w:fill="FFFFFF" w:themeFill="background1"/>
          </w:tcPr>
          <w:p w14:paraId="07F0CC37" w14:textId="3056773E" w:rsidR="00A90AA1" w:rsidRPr="003F4F11" w:rsidRDefault="00A90AA1" w:rsidP="00A90AA1">
            <w:pPr>
              <w:spacing w:after="0" w:line="240" w:lineRule="auto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Risk of bias assessed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  <w:r w:rsidRPr="003F4F11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3BD71FE4" w14:textId="5FC0078D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417" w:type="dxa"/>
            <w:shd w:val="clear" w:color="auto" w:fill="FFFFFF" w:themeFill="background1"/>
          </w:tcPr>
          <w:p w14:paraId="46EF335D" w14:textId="5F3D4E56" w:rsidR="00A90AA1" w:rsidRPr="0034556A" w:rsidRDefault="0019615E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135" w:type="dxa"/>
            <w:shd w:val="clear" w:color="auto" w:fill="FFFFFF" w:themeFill="background1"/>
          </w:tcPr>
          <w:p w14:paraId="61923FD7" w14:textId="4DF32630" w:rsidR="00A90AA1" w:rsidRPr="0034556A" w:rsidRDefault="0019615E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276" w:type="dxa"/>
            <w:shd w:val="clear" w:color="auto" w:fill="FFFFFF" w:themeFill="background1"/>
          </w:tcPr>
          <w:p w14:paraId="42A7F8C4" w14:textId="2170BD3C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275" w:type="dxa"/>
            <w:shd w:val="clear" w:color="auto" w:fill="FFFFFF" w:themeFill="background1"/>
          </w:tcPr>
          <w:p w14:paraId="40FF52FE" w14:textId="040CDD54" w:rsidR="00A90AA1" w:rsidRPr="0034556A" w:rsidRDefault="0019615E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1275" w:type="dxa"/>
            <w:shd w:val="clear" w:color="auto" w:fill="FFFFFF" w:themeFill="background1"/>
          </w:tcPr>
          <w:p w14:paraId="1E1FA14F" w14:textId="7C93837A" w:rsidR="00A90AA1" w:rsidRPr="0034556A" w:rsidRDefault="0019615E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993" w:type="dxa"/>
            <w:shd w:val="clear" w:color="auto" w:fill="FFFFFF" w:themeFill="background1"/>
          </w:tcPr>
          <w:p w14:paraId="384B8E16" w14:textId="4343EDA4" w:rsidR="00A90AA1" w:rsidRPr="0034556A" w:rsidRDefault="00A90AA1" w:rsidP="00A90AA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</w:tr>
      <w:tr w:rsidR="00A90AA1" w:rsidRPr="003F4F11" w14:paraId="20207450" w14:textId="77777777" w:rsidTr="000B6A65">
        <w:trPr>
          <w:trHeight w:val="387"/>
        </w:trPr>
        <w:tc>
          <w:tcPr>
            <w:tcW w:w="13041" w:type="dxa"/>
            <w:gridSpan w:val="8"/>
            <w:shd w:val="clear" w:color="auto" w:fill="auto"/>
          </w:tcPr>
          <w:p w14:paraId="4263A0CE" w14:textId="70EE3A45" w:rsidR="00A90AA1" w:rsidRPr="00ED6460" w:rsidRDefault="00A90AA1" w:rsidP="00A90AA1">
            <w:pPr>
              <w:spacing w:after="0"/>
              <w:rPr>
                <w:rFonts w:cs="Times New Roman"/>
                <w:szCs w:val="24"/>
              </w:rPr>
            </w:pPr>
            <w:r w:rsidRPr="00EB5F12">
              <w:rPr>
                <w:rFonts w:cs="Times New Roman"/>
                <w:szCs w:val="24"/>
                <w:vertAlign w:val="superscript"/>
              </w:rPr>
              <w:t>a</w:t>
            </w:r>
            <w:r>
              <w:rPr>
                <w:rFonts w:cs="Times New Roman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CDSS = </w:t>
            </w:r>
            <w:r>
              <w:t>computerized</w:t>
            </w:r>
            <w:r w:rsidRPr="00ED6460">
              <w:rPr>
                <w:rFonts w:cs="Times New Roman"/>
                <w:szCs w:val="24"/>
              </w:rPr>
              <w:t xml:space="preserve"> decision support software</w:t>
            </w:r>
          </w:p>
          <w:p w14:paraId="461B4B31" w14:textId="3AD60BB3" w:rsidR="00A90AA1" w:rsidRPr="00EB5F12" w:rsidRDefault="00A90AA1" w:rsidP="00A90AA1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b </w:t>
            </w:r>
            <w:r>
              <w:rPr>
                <w:rFonts w:cs="Times New Roman"/>
                <w:szCs w:val="24"/>
              </w:rPr>
              <w:t xml:space="preserve">See Table II </w:t>
            </w:r>
          </w:p>
        </w:tc>
      </w:tr>
    </w:tbl>
    <w:p w14:paraId="19362DF7" w14:textId="77777777" w:rsidR="00C94808" w:rsidRPr="003F4F11" w:rsidRDefault="00C94808" w:rsidP="005A208A">
      <w:pPr>
        <w:rPr>
          <w:rFonts w:cs="Times New Roman"/>
          <w:szCs w:val="24"/>
        </w:rPr>
      </w:pPr>
    </w:p>
    <w:p w14:paraId="026418D1" w14:textId="77777777" w:rsidR="000B6A65" w:rsidRDefault="000B6A65" w:rsidP="005A208A">
      <w:pPr>
        <w:rPr>
          <w:rFonts w:cs="Times New Roman"/>
          <w:szCs w:val="24"/>
        </w:rPr>
      </w:pPr>
    </w:p>
    <w:p w14:paraId="2F388056" w14:textId="77777777" w:rsidR="000B6A65" w:rsidRDefault="000B6A65" w:rsidP="005A208A">
      <w:pPr>
        <w:rPr>
          <w:rFonts w:cs="Times New Roman"/>
          <w:szCs w:val="24"/>
        </w:rPr>
      </w:pPr>
    </w:p>
    <w:p w14:paraId="0FB2FC09" w14:textId="77777777" w:rsidR="000B6A65" w:rsidRDefault="000B6A65" w:rsidP="005A208A">
      <w:pPr>
        <w:rPr>
          <w:rFonts w:cs="Times New Roman"/>
          <w:szCs w:val="24"/>
        </w:rPr>
      </w:pPr>
    </w:p>
    <w:p w14:paraId="032C2BB5" w14:textId="77777777" w:rsidR="000B6A65" w:rsidRDefault="000B6A65" w:rsidP="005A208A">
      <w:pPr>
        <w:rPr>
          <w:rFonts w:cs="Times New Roman"/>
          <w:szCs w:val="24"/>
        </w:rPr>
      </w:pPr>
    </w:p>
    <w:p w14:paraId="0E048D5D" w14:textId="77777777" w:rsidR="000B6A65" w:rsidRDefault="000B6A65" w:rsidP="005A208A">
      <w:pPr>
        <w:rPr>
          <w:rFonts w:cs="Times New Roman"/>
          <w:szCs w:val="24"/>
        </w:rPr>
      </w:pPr>
    </w:p>
    <w:p w14:paraId="7AE66DE2" w14:textId="77777777" w:rsidR="000B6A65" w:rsidRDefault="000B6A65" w:rsidP="005A208A">
      <w:pPr>
        <w:rPr>
          <w:rFonts w:cs="Times New Roman"/>
          <w:szCs w:val="24"/>
        </w:rPr>
      </w:pPr>
    </w:p>
    <w:p w14:paraId="622129F1" w14:textId="77777777" w:rsidR="000B6A65" w:rsidRDefault="000B6A65" w:rsidP="005A208A">
      <w:pPr>
        <w:rPr>
          <w:rFonts w:cs="Times New Roman"/>
          <w:szCs w:val="24"/>
        </w:rPr>
      </w:pPr>
    </w:p>
    <w:p w14:paraId="607027E5" w14:textId="77777777" w:rsidR="000B6A65" w:rsidRDefault="000B6A65" w:rsidP="005A208A">
      <w:pPr>
        <w:rPr>
          <w:rFonts w:cs="Times New Roman"/>
          <w:szCs w:val="24"/>
        </w:rPr>
      </w:pPr>
    </w:p>
    <w:p w14:paraId="192185F1" w14:textId="77777777" w:rsidR="000B6A65" w:rsidRDefault="000B6A65" w:rsidP="005A208A">
      <w:pPr>
        <w:rPr>
          <w:rFonts w:cs="Times New Roman"/>
          <w:szCs w:val="24"/>
        </w:rPr>
      </w:pPr>
    </w:p>
    <w:p w14:paraId="74D0047B" w14:textId="77777777" w:rsidR="000B6A65" w:rsidRDefault="000B6A65" w:rsidP="005A208A">
      <w:pPr>
        <w:rPr>
          <w:rFonts w:cs="Times New Roman"/>
          <w:szCs w:val="24"/>
        </w:rPr>
      </w:pPr>
    </w:p>
    <w:p w14:paraId="6651AEEB" w14:textId="77777777" w:rsidR="000B6A65" w:rsidRDefault="000B6A65" w:rsidP="005A208A">
      <w:pPr>
        <w:rPr>
          <w:rFonts w:cs="Times New Roman"/>
          <w:szCs w:val="24"/>
        </w:rPr>
      </w:pPr>
    </w:p>
    <w:p w14:paraId="14386DD3" w14:textId="77777777" w:rsidR="000B6A65" w:rsidRDefault="000B6A65" w:rsidP="005A208A">
      <w:pPr>
        <w:rPr>
          <w:rFonts w:cs="Times New Roman"/>
          <w:szCs w:val="24"/>
        </w:rPr>
      </w:pPr>
    </w:p>
    <w:p w14:paraId="6DAA79CA" w14:textId="77777777" w:rsidR="000B6A65" w:rsidRDefault="000B6A65" w:rsidP="005A208A">
      <w:pPr>
        <w:rPr>
          <w:rFonts w:cs="Times New Roman"/>
          <w:szCs w:val="24"/>
        </w:rPr>
      </w:pPr>
    </w:p>
    <w:p w14:paraId="23869B65" w14:textId="77777777" w:rsidR="000B6A65" w:rsidRDefault="000B6A65" w:rsidP="005A208A">
      <w:pPr>
        <w:rPr>
          <w:rFonts w:cs="Times New Roman"/>
          <w:szCs w:val="24"/>
        </w:rPr>
      </w:pPr>
    </w:p>
    <w:p w14:paraId="04B5DEE3" w14:textId="77777777" w:rsidR="000B6A65" w:rsidRDefault="000B6A65" w:rsidP="005A208A">
      <w:pPr>
        <w:rPr>
          <w:rFonts w:cs="Times New Roman"/>
          <w:szCs w:val="24"/>
        </w:rPr>
      </w:pPr>
    </w:p>
    <w:p w14:paraId="37C5E948" w14:textId="7E04441C" w:rsidR="005A208A" w:rsidRPr="003F4F11" w:rsidRDefault="005A208A" w:rsidP="005A208A">
      <w:pPr>
        <w:rPr>
          <w:rFonts w:cs="Times New Roman"/>
          <w:szCs w:val="24"/>
        </w:rPr>
      </w:pPr>
      <w:r w:rsidRPr="003F4F11">
        <w:rPr>
          <w:rFonts w:cs="Times New Roman"/>
          <w:szCs w:val="24"/>
        </w:rPr>
        <w:lastRenderedPageBreak/>
        <w:t xml:space="preserve">*The items were scored 0 (not reported), 1 (reported but inadequate) or 2 (reported and adequate). The Methodological Index for Non-Randomized studies is a twelve-item instrument. In this table, a thirteenth item was added concerning the use of randomization. </w:t>
      </w:r>
    </w:p>
    <w:p w14:paraId="2A893A34" w14:textId="3C63EAB1" w:rsidR="00A82E20" w:rsidRPr="003F4F11" w:rsidRDefault="00A82E20" w:rsidP="002D10C2">
      <w:pPr>
        <w:rPr>
          <w:rFonts w:cs="Times New Roman"/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543"/>
        <w:gridCol w:w="3544"/>
      </w:tblGrid>
      <w:tr w:rsidR="002D10C2" w:rsidRPr="003F4F11" w14:paraId="1DD7D714" w14:textId="0B9AB04E" w:rsidTr="00BB1B66">
        <w:trPr>
          <w:trHeight w:val="284"/>
        </w:trPr>
        <w:tc>
          <w:tcPr>
            <w:tcW w:w="10915" w:type="dxa"/>
            <w:gridSpan w:val="3"/>
            <w:tcBorders>
              <w:bottom w:val="single" w:sz="4" w:space="0" w:color="auto"/>
            </w:tcBorders>
          </w:tcPr>
          <w:p w14:paraId="486A5FA6" w14:textId="764F0E54" w:rsidR="002D10C2" w:rsidRPr="003F4F11" w:rsidRDefault="00BB0553" w:rsidP="005A208A">
            <w:pPr>
              <w:rPr>
                <w:rFonts w:cs="Times New Roman"/>
                <w:b/>
                <w:szCs w:val="24"/>
              </w:rPr>
            </w:pPr>
            <w:r w:rsidRPr="003F4F11">
              <w:rPr>
                <w:rFonts w:cs="Times New Roman"/>
                <w:b/>
                <w:szCs w:val="24"/>
              </w:rPr>
              <w:t xml:space="preserve">Table II: </w:t>
            </w:r>
            <w:r w:rsidR="002D10C2" w:rsidRPr="003F4F11">
              <w:rPr>
                <w:rFonts w:cs="Times New Roman"/>
                <w:b/>
                <w:szCs w:val="24"/>
              </w:rPr>
              <w:t xml:space="preserve">Risk of bias </w:t>
            </w:r>
            <w:r w:rsidR="007C6531" w:rsidRPr="003F4F11">
              <w:rPr>
                <w:rFonts w:cs="Times New Roman"/>
                <w:b/>
                <w:szCs w:val="24"/>
              </w:rPr>
              <w:t xml:space="preserve">criteria </w:t>
            </w:r>
            <w:r w:rsidR="002D10C2" w:rsidRPr="003F4F11">
              <w:rPr>
                <w:rFonts w:cs="Times New Roman"/>
                <w:b/>
                <w:szCs w:val="24"/>
              </w:rPr>
              <w:t>assessment for MINORS</w:t>
            </w:r>
          </w:p>
        </w:tc>
      </w:tr>
      <w:tr w:rsidR="00C14FDF" w:rsidRPr="003F4F11" w14:paraId="7C8A8DB1" w14:textId="77777777" w:rsidTr="00BB1B66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7C8AD36" w14:textId="26A87420" w:rsidR="00C14FDF" w:rsidRPr="003F4F11" w:rsidRDefault="002E4E4D" w:rsidP="00BB1B66">
            <w:pPr>
              <w:spacing w:before="2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3F4F11">
              <w:rPr>
                <w:rFonts w:cs="Times New Roman"/>
                <w:b/>
                <w:szCs w:val="24"/>
              </w:rPr>
              <w:t>Score (n</w:t>
            </w:r>
            <w:r w:rsidR="00C14FDF" w:rsidRPr="003F4F11">
              <w:rPr>
                <w:rFonts w:cs="Times New Roman"/>
                <w:b/>
                <w:szCs w:val="24"/>
              </w:rPr>
              <w:t>on-comparative</w:t>
            </w:r>
            <w:r w:rsidRPr="003F4F1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8A9B5ED" w14:textId="6E2B7CA6" w:rsidR="00C14FDF" w:rsidRPr="003F4F11" w:rsidRDefault="002E4E4D" w:rsidP="00BB1B66">
            <w:pPr>
              <w:spacing w:before="2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3F4F11">
              <w:rPr>
                <w:rFonts w:cs="Times New Roman"/>
                <w:b/>
                <w:szCs w:val="24"/>
              </w:rPr>
              <w:t>Score (c</w:t>
            </w:r>
            <w:r w:rsidR="00C14FDF" w:rsidRPr="003F4F11">
              <w:rPr>
                <w:rFonts w:cs="Times New Roman"/>
                <w:b/>
                <w:szCs w:val="24"/>
              </w:rPr>
              <w:t>omparative</w:t>
            </w:r>
            <w:r w:rsidRPr="003F4F1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1B51F9C" w14:textId="4150891F" w:rsidR="00C14FDF" w:rsidRPr="003F4F11" w:rsidRDefault="002E4E4D" w:rsidP="00BB1B66">
            <w:pPr>
              <w:spacing w:before="2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3F4F11">
              <w:rPr>
                <w:rFonts w:cs="Times New Roman"/>
                <w:b/>
                <w:szCs w:val="24"/>
              </w:rPr>
              <w:t>Risk of bias</w:t>
            </w:r>
          </w:p>
        </w:tc>
      </w:tr>
      <w:tr w:rsidR="00CF7010" w:rsidRPr="003F4F11" w14:paraId="41072C19" w14:textId="33E44FCD" w:rsidTr="00B73B63">
        <w:trPr>
          <w:trHeight w:val="517"/>
        </w:trPr>
        <w:tc>
          <w:tcPr>
            <w:tcW w:w="3828" w:type="dxa"/>
            <w:tcBorders>
              <w:top w:val="single" w:sz="4" w:space="0" w:color="auto"/>
            </w:tcBorders>
          </w:tcPr>
          <w:p w14:paraId="7C62E710" w14:textId="4227E6B7" w:rsidR="00CF7010" w:rsidRPr="003F4F11" w:rsidRDefault="00CF7010" w:rsidP="00BB1B6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0-</w:t>
            </w:r>
            <w:r w:rsidR="003B0A08">
              <w:rPr>
                <w:rFonts w:cs="Times New Roman"/>
                <w:szCs w:val="24"/>
              </w:rPr>
              <w:t>9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94757FB" w14:textId="0FCADD04" w:rsidR="00CF7010" w:rsidRPr="003F4F11" w:rsidRDefault="004573EA" w:rsidP="00BB1B66">
            <w:pPr>
              <w:spacing w:before="24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</w:t>
            </w:r>
            <w:r w:rsidR="00CB707D">
              <w:rPr>
                <w:rFonts w:cs="Times New Roman"/>
                <w:szCs w:val="24"/>
              </w:rPr>
              <w:t>13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8D645E9" w14:textId="49A9406E" w:rsidR="00CF7010" w:rsidRPr="003F4F11" w:rsidRDefault="00CF7010" w:rsidP="00BB1B6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High</w:t>
            </w:r>
          </w:p>
        </w:tc>
      </w:tr>
      <w:tr w:rsidR="00CF7010" w:rsidRPr="003F4F11" w14:paraId="2E5AB62C" w14:textId="2F44DEB3" w:rsidTr="00BB1B66">
        <w:tc>
          <w:tcPr>
            <w:tcW w:w="3828" w:type="dxa"/>
          </w:tcPr>
          <w:p w14:paraId="4B3394EC" w14:textId="748D9075" w:rsidR="00CF7010" w:rsidRPr="003F4F11" w:rsidRDefault="003B0A08" w:rsidP="00BB1B6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CF7010" w:rsidRPr="003F4F11">
              <w:rPr>
                <w:rFonts w:cs="Times New Roman"/>
                <w:szCs w:val="24"/>
              </w:rPr>
              <w:t>-1</w:t>
            </w:r>
            <w:r w:rsidR="0046185D">
              <w:rPr>
                <w:rFonts w:cs="Times New Roman"/>
                <w:szCs w:val="24"/>
              </w:rPr>
              <w:t>8</w:t>
            </w:r>
          </w:p>
        </w:tc>
        <w:tc>
          <w:tcPr>
            <w:tcW w:w="3543" w:type="dxa"/>
          </w:tcPr>
          <w:p w14:paraId="14E4F369" w14:textId="75EBC692" w:rsidR="00CF7010" w:rsidRPr="003F4F11" w:rsidRDefault="00CB707D" w:rsidP="00BB1B6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  <w:r w:rsidR="004573EA">
              <w:rPr>
                <w:rFonts w:cs="Times New Roman"/>
                <w:szCs w:val="24"/>
              </w:rPr>
              <w:t>-26</w:t>
            </w:r>
          </w:p>
        </w:tc>
        <w:tc>
          <w:tcPr>
            <w:tcW w:w="3544" w:type="dxa"/>
          </w:tcPr>
          <w:p w14:paraId="002057D1" w14:textId="419F0026" w:rsidR="00CF7010" w:rsidRPr="003F4F11" w:rsidRDefault="00CF7010" w:rsidP="00BB1B66">
            <w:pPr>
              <w:jc w:val="center"/>
              <w:rPr>
                <w:rFonts w:cs="Times New Roman"/>
                <w:szCs w:val="24"/>
              </w:rPr>
            </w:pPr>
            <w:r w:rsidRPr="003F4F11">
              <w:rPr>
                <w:rFonts w:cs="Times New Roman"/>
                <w:szCs w:val="24"/>
              </w:rPr>
              <w:t>Low</w:t>
            </w:r>
          </w:p>
        </w:tc>
      </w:tr>
    </w:tbl>
    <w:p w14:paraId="79696574" w14:textId="77777777" w:rsidR="00A82E20" w:rsidRPr="003F4F11" w:rsidRDefault="00A82E20" w:rsidP="005A208A">
      <w:pPr>
        <w:rPr>
          <w:rFonts w:cs="Times New Roman"/>
          <w:b/>
          <w:szCs w:val="24"/>
        </w:rPr>
      </w:pPr>
    </w:p>
    <w:p w14:paraId="4695B1B7" w14:textId="6BA50623" w:rsidR="00EB1595" w:rsidRPr="003F4F11" w:rsidRDefault="00EB1595" w:rsidP="00EB1595">
      <w:pPr>
        <w:spacing w:after="0" w:line="480" w:lineRule="auto"/>
        <w:rPr>
          <w:rFonts w:cs="Times New Roman"/>
          <w:b/>
          <w:szCs w:val="24"/>
        </w:rPr>
      </w:pPr>
      <w:r w:rsidRPr="003F4F11">
        <w:rPr>
          <w:rFonts w:cs="Times New Roman"/>
          <w:b/>
          <w:szCs w:val="24"/>
        </w:rPr>
        <w:t xml:space="preserve">Risk of bias assessment </w:t>
      </w:r>
    </w:p>
    <w:p w14:paraId="7EFE4FA3" w14:textId="33EDF103" w:rsidR="00567D1A" w:rsidRPr="003F4F11" w:rsidRDefault="00DF262C" w:rsidP="002C673C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Q</w:t>
      </w:r>
      <w:r w:rsidR="00CF7010" w:rsidRPr="003F4F11">
        <w:rPr>
          <w:rFonts w:cs="Times New Roman"/>
          <w:szCs w:val="24"/>
        </w:rPr>
        <w:t>uality of</w:t>
      </w:r>
      <w:r w:rsidR="00467F10">
        <w:rPr>
          <w:rFonts w:cs="Times New Roman"/>
          <w:szCs w:val="24"/>
        </w:rPr>
        <w:t xml:space="preserve"> </w:t>
      </w:r>
      <w:r w:rsidR="002521B5">
        <w:rPr>
          <w:rFonts w:cs="Times New Roman"/>
          <w:szCs w:val="24"/>
        </w:rPr>
        <w:t>t</w:t>
      </w:r>
      <w:r>
        <w:rPr>
          <w:rFonts w:cs="Times New Roman"/>
          <w:szCs w:val="24"/>
        </w:rPr>
        <w:t xml:space="preserve">he </w:t>
      </w:r>
      <w:r w:rsidR="00CF7010" w:rsidRPr="003F4F11">
        <w:rPr>
          <w:rFonts w:cs="Times New Roman"/>
          <w:szCs w:val="24"/>
        </w:rPr>
        <w:t>included studies were independently rated by two authors (FI and MS) using the methodological index for non‐randomized studies</w:t>
      </w:r>
      <w:r w:rsidR="00332641">
        <w:rPr>
          <w:rFonts w:cs="Times New Roman"/>
          <w:szCs w:val="24"/>
        </w:rPr>
        <w:t xml:space="preserve"> </w:t>
      </w:r>
      <w:r w:rsidR="00332641" w:rsidRPr="00332641">
        <w:rPr>
          <w:rFonts w:cs="Times New Roman"/>
          <w:szCs w:val="24"/>
        </w:rPr>
        <w:t>[16]</w:t>
      </w:r>
      <w:r w:rsidR="00332641">
        <w:rPr>
          <w:rFonts w:cs="Times New Roman"/>
          <w:szCs w:val="24"/>
        </w:rPr>
        <w:t xml:space="preserve">. </w:t>
      </w:r>
      <w:r w:rsidR="00600539" w:rsidRPr="00017E96">
        <w:rPr>
          <w:rFonts w:cs="Times New Roman"/>
          <w:szCs w:val="24"/>
        </w:rPr>
        <w:t>This is a validated instrument in which studies are scored o</w:t>
      </w:r>
      <w:r w:rsidR="00600539">
        <w:rPr>
          <w:rFonts w:cs="Times New Roman"/>
          <w:szCs w:val="24"/>
        </w:rPr>
        <w:t>n</w:t>
      </w:r>
      <w:r w:rsidR="00600539" w:rsidRPr="00017E96">
        <w:rPr>
          <w:rFonts w:cs="Times New Roman"/>
          <w:szCs w:val="24"/>
        </w:rPr>
        <w:t xml:space="preserve"> </w:t>
      </w:r>
      <w:r w:rsidR="00600539">
        <w:rPr>
          <w:rFonts w:cs="Times New Roman"/>
          <w:szCs w:val="24"/>
        </w:rPr>
        <w:t>an eight-item scale (for</w:t>
      </w:r>
      <w:r w:rsidR="00600539" w:rsidRPr="00017E96">
        <w:rPr>
          <w:rFonts w:cs="Times New Roman"/>
          <w:szCs w:val="24"/>
        </w:rPr>
        <w:t xml:space="preserve"> a maximum of 16</w:t>
      </w:r>
      <w:r w:rsidR="00600539">
        <w:rPr>
          <w:rFonts w:cs="Times New Roman"/>
          <w:szCs w:val="24"/>
        </w:rPr>
        <w:t xml:space="preserve"> points) for </w:t>
      </w:r>
      <w:r w:rsidR="00600539" w:rsidRPr="00017E96">
        <w:rPr>
          <w:rFonts w:cs="Times New Roman"/>
          <w:szCs w:val="24"/>
        </w:rPr>
        <w:t>non-comparative</w:t>
      </w:r>
      <w:r w:rsidR="00600539">
        <w:rPr>
          <w:rFonts w:cs="Times New Roman"/>
          <w:szCs w:val="24"/>
        </w:rPr>
        <w:t xml:space="preserve"> studies, or on </w:t>
      </w:r>
      <w:r w:rsidR="00600539" w:rsidRPr="00017E96">
        <w:rPr>
          <w:rFonts w:cs="Times New Roman"/>
          <w:szCs w:val="24"/>
        </w:rPr>
        <w:t xml:space="preserve">a twelve-item scale </w:t>
      </w:r>
      <w:r w:rsidR="00600539">
        <w:rPr>
          <w:rFonts w:cs="Times New Roman"/>
          <w:szCs w:val="24"/>
        </w:rPr>
        <w:t>(f</w:t>
      </w:r>
      <w:r w:rsidR="00600539" w:rsidRPr="00017E96">
        <w:rPr>
          <w:rFonts w:cs="Times New Roman"/>
          <w:szCs w:val="24"/>
        </w:rPr>
        <w:t>or a maximum</w:t>
      </w:r>
      <w:r w:rsidR="00600539">
        <w:rPr>
          <w:rFonts w:cs="Times New Roman"/>
          <w:szCs w:val="24"/>
        </w:rPr>
        <w:t xml:space="preserve"> of 24 points) in comparative studies. </w:t>
      </w:r>
      <w:r w:rsidR="00935F69">
        <w:rPr>
          <w:rFonts w:cs="Times New Roman"/>
          <w:szCs w:val="24"/>
        </w:rPr>
        <w:t>E</w:t>
      </w:r>
      <w:r w:rsidR="00600539">
        <w:rPr>
          <w:rFonts w:cs="Times New Roman"/>
          <w:szCs w:val="24"/>
        </w:rPr>
        <w:t xml:space="preserve">ach item is scored according to the following criteria: </w:t>
      </w:r>
      <w:r w:rsidR="00600539" w:rsidRPr="00422FA5">
        <w:rPr>
          <w:rFonts w:cs="Times New Roman"/>
          <w:szCs w:val="24"/>
        </w:rPr>
        <w:t>0 (not reported), 1 (reported but inadequate) or 2 (reported and adequate).</w:t>
      </w:r>
      <w:r w:rsidR="00600539">
        <w:rPr>
          <w:rFonts w:cs="Times New Roman"/>
          <w:szCs w:val="24"/>
        </w:rPr>
        <w:t xml:space="preserve"> In the current study, and additional item was added to score the description of the CDSS software that was used</w:t>
      </w:r>
      <w:r w:rsidR="00B1031D">
        <w:rPr>
          <w:rFonts w:cs="Times New Roman"/>
          <w:szCs w:val="24"/>
        </w:rPr>
        <w:t xml:space="preserve">. </w:t>
      </w:r>
      <w:r w:rsidR="002C0B34">
        <w:rPr>
          <w:rFonts w:cs="Times New Roman"/>
          <w:szCs w:val="24"/>
        </w:rPr>
        <w:t xml:space="preserve">Consistent with the MINORS scoring </w:t>
      </w:r>
      <w:r w:rsidR="00482B00">
        <w:rPr>
          <w:rFonts w:cs="Times New Roman"/>
          <w:szCs w:val="24"/>
        </w:rPr>
        <w:t>criteria</w:t>
      </w:r>
      <w:r w:rsidR="002C0B34">
        <w:rPr>
          <w:rFonts w:cs="Times New Roman"/>
          <w:szCs w:val="24"/>
        </w:rPr>
        <w:t xml:space="preserve">, </w:t>
      </w:r>
      <w:r w:rsidR="00364397">
        <w:rPr>
          <w:rFonts w:cs="Times New Roman"/>
          <w:szCs w:val="24"/>
        </w:rPr>
        <w:t>description of CDSS</w:t>
      </w:r>
      <w:r w:rsidR="00B1031D">
        <w:rPr>
          <w:rFonts w:cs="Times New Roman"/>
          <w:szCs w:val="24"/>
        </w:rPr>
        <w:t xml:space="preserve"> was </w:t>
      </w:r>
      <w:r w:rsidR="00327D14">
        <w:rPr>
          <w:rFonts w:cs="Times New Roman"/>
          <w:szCs w:val="24"/>
        </w:rPr>
        <w:t>judged according to</w:t>
      </w:r>
      <w:r w:rsidR="00111749">
        <w:rPr>
          <w:rFonts w:cs="Times New Roman"/>
          <w:szCs w:val="24"/>
        </w:rPr>
        <w:t xml:space="preserve"> </w:t>
      </w:r>
      <w:r w:rsidR="003E5122">
        <w:rPr>
          <w:rFonts w:cs="Times New Roman"/>
          <w:szCs w:val="24"/>
        </w:rPr>
        <w:t>a</w:t>
      </w:r>
      <w:r w:rsidR="001A3EB0">
        <w:rPr>
          <w:rFonts w:cs="Times New Roman"/>
          <w:szCs w:val="24"/>
        </w:rPr>
        <w:t xml:space="preserve"> </w:t>
      </w:r>
      <w:r w:rsidR="008F227D">
        <w:rPr>
          <w:rFonts w:cs="Times New Roman"/>
          <w:szCs w:val="24"/>
        </w:rPr>
        <w:t>detailed</w:t>
      </w:r>
      <w:r w:rsidR="00690A98">
        <w:rPr>
          <w:rFonts w:cs="Times New Roman"/>
          <w:szCs w:val="24"/>
        </w:rPr>
        <w:t xml:space="preserve"> explanation </w:t>
      </w:r>
      <w:r w:rsidR="0038375E">
        <w:rPr>
          <w:rFonts w:cs="Times New Roman"/>
          <w:szCs w:val="24"/>
        </w:rPr>
        <w:t>o</w:t>
      </w:r>
      <w:r w:rsidR="00690A98">
        <w:rPr>
          <w:rFonts w:cs="Times New Roman"/>
          <w:szCs w:val="24"/>
        </w:rPr>
        <w:t>f</w:t>
      </w:r>
      <w:r w:rsidR="008F1D7B">
        <w:rPr>
          <w:rFonts w:cs="Times New Roman"/>
          <w:szCs w:val="24"/>
        </w:rPr>
        <w:t xml:space="preserve"> the</w:t>
      </w:r>
      <w:r w:rsidR="00690A98">
        <w:rPr>
          <w:rFonts w:cs="Times New Roman"/>
          <w:szCs w:val="24"/>
        </w:rPr>
        <w:t xml:space="preserve"> </w:t>
      </w:r>
      <w:r w:rsidR="003527E6">
        <w:rPr>
          <w:rFonts w:cs="Times New Roman"/>
          <w:szCs w:val="24"/>
        </w:rPr>
        <w:t>CDSS</w:t>
      </w:r>
      <w:r w:rsidR="00923F9B">
        <w:rPr>
          <w:rFonts w:cs="Times New Roman"/>
          <w:szCs w:val="24"/>
        </w:rPr>
        <w:t xml:space="preserve"> used (i.e., </w:t>
      </w:r>
      <w:r w:rsidR="00693DCB">
        <w:rPr>
          <w:rFonts w:cs="Times New Roman"/>
          <w:szCs w:val="24"/>
        </w:rPr>
        <w:t xml:space="preserve">such as </w:t>
      </w:r>
      <w:r w:rsidR="00BC290A">
        <w:rPr>
          <w:rFonts w:cs="Times New Roman"/>
          <w:szCs w:val="24"/>
        </w:rPr>
        <w:t xml:space="preserve">tool </w:t>
      </w:r>
      <w:r w:rsidR="004C2342">
        <w:rPr>
          <w:rFonts w:cs="Times New Roman"/>
          <w:szCs w:val="24"/>
        </w:rPr>
        <w:t xml:space="preserve">name, type, </w:t>
      </w:r>
      <w:r w:rsidR="00093CE5">
        <w:rPr>
          <w:rFonts w:cs="Times New Roman"/>
          <w:szCs w:val="24"/>
        </w:rPr>
        <w:t>description o</w:t>
      </w:r>
      <w:r w:rsidR="00CC346F">
        <w:rPr>
          <w:rFonts w:cs="Times New Roman"/>
          <w:szCs w:val="24"/>
        </w:rPr>
        <w:t>f methods,</w:t>
      </w:r>
      <w:r w:rsidR="009033F6">
        <w:rPr>
          <w:rFonts w:cs="Times New Roman"/>
          <w:szCs w:val="24"/>
        </w:rPr>
        <w:t xml:space="preserve"> etc)</w:t>
      </w:r>
      <w:r w:rsidR="00600539">
        <w:rPr>
          <w:rFonts w:cs="Times New Roman"/>
          <w:szCs w:val="24"/>
        </w:rPr>
        <w:t>.</w:t>
      </w:r>
      <w:r w:rsidR="006C192C">
        <w:rPr>
          <w:rFonts w:cs="Times New Roman"/>
          <w:szCs w:val="24"/>
        </w:rPr>
        <w:t xml:space="preserve"> </w:t>
      </w:r>
      <w:r w:rsidR="00600539">
        <w:rPr>
          <w:rFonts w:cs="Times New Roman"/>
          <w:szCs w:val="24"/>
        </w:rPr>
        <w:t xml:space="preserve"> </w:t>
      </w:r>
      <w:r w:rsidR="00A74AB7">
        <w:rPr>
          <w:rFonts w:cs="Times New Roman"/>
          <w:szCs w:val="24"/>
        </w:rPr>
        <w:t xml:space="preserve">In line </w:t>
      </w:r>
      <w:r w:rsidR="007D4F5A">
        <w:rPr>
          <w:rFonts w:cs="Times New Roman"/>
          <w:szCs w:val="24"/>
        </w:rPr>
        <w:t>with scoring methods</w:t>
      </w:r>
      <w:r w:rsidR="00012BED">
        <w:rPr>
          <w:rFonts w:cs="Times New Roman"/>
          <w:szCs w:val="24"/>
        </w:rPr>
        <w:t xml:space="preserve"> </w:t>
      </w:r>
      <w:r w:rsidR="000D059E">
        <w:rPr>
          <w:rFonts w:cs="Times New Roman"/>
          <w:szCs w:val="24"/>
        </w:rPr>
        <w:t>described by previous researchers</w:t>
      </w:r>
      <w:r w:rsidR="00233359">
        <w:rPr>
          <w:rFonts w:cs="Times New Roman"/>
          <w:szCs w:val="24"/>
        </w:rPr>
        <w:t xml:space="preserve"> </w:t>
      </w:r>
      <w:r w:rsidR="00233359" w:rsidRPr="00233359">
        <w:rPr>
          <w:rFonts w:cs="Times New Roman"/>
          <w:szCs w:val="24"/>
        </w:rPr>
        <w:t>[17, 18],</w:t>
      </w:r>
      <w:r w:rsidR="00D51802">
        <w:rPr>
          <w:rFonts w:cs="Times New Roman"/>
          <w:szCs w:val="24"/>
        </w:rPr>
        <w:t xml:space="preserve"> studies </w:t>
      </w:r>
      <w:r w:rsidR="00CE4A46">
        <w:t xml:space="preserve">were considered to have a low risk of bias if more than half the criteria were fulfilled. </w:t>
      </w:r>
      <w:r w:rsidR="00CB223A">
        <w:t xml:space="preserve">Specifically, </w:t>
      </w:r>
      <w:r w:rsidR="00CB223A">
        <w:rPr>
          <w:rFonts w:cs="Times New Roman"/>
          <w:szCs w:val="24"/>
        </w:rPr>
        <w:t>a</w:t>
      </w:r>
      <w:r w:rsidR="00CF7010" w:rsidRPr="00205F7D">
        <w:rPr>
          <w:rFonts w:cs="Times New Roman"/>
          <w:szCs w:val="24"/>
        </w:rPr>
        <w:t xml:space="preserve"> high risk of </w:t>
      </w:r>
      <w:r w:rsidR="00CF7010" w:rsidRPr="00205F7D">
        <w:rPr>
          <w:rFonts w:cs="Times New Roman"/>
          <w:szCs w:val="24"/>
        </w:rPr>
        <w:lastRenderedPageBreak/>
        <w:t xml:space="preserve">bias </w:t>
      </w:r>
      <w:r w:rsidR="00476B6E">
        <w:rPr>
          <w:rFonts w:cs="Times New Roman"/>
          <w:szCs w:val="24"/>
        </w:rPr>
        <w:t xml:space="preserve">was considered </w:t>
      </w:r>
      <w:r w:rsidR="00CF7010" w:rsidRPr="00205F7D">
        <w:rPr>
          <w:rFonts w:cs="Times New Roman"/>
          <w:szCs w:val="24"/>
        </w:rPr>
        <w:t>when articles obtained a score of 0-</w:t>
      </w:r>
      <w:r w:rsidR="00552C58">
        <w:rPr>
          <w:rFonts w:cs="Times New Roman"/>
          <w:szCs w:val="24"/>
        </w:rPr>
        <w:t>9</w:t>
      </w:r>
      <w:r w:rsidR="00CF7010" w:rsidRPr="00205F7D">
        <w:rPr>
          <w:rFonts w:cs="Times New Roman"/>
          <w:szCs w:val="24"/>
        </w:rPr>
        <w:t xml:space="preserve"> (non-comparative studies) or 0-</w:t>
      </w:r>
      <w:r w:rsidR="00552C58">
        <w:rPr>
          <w:rFonts w:cs="Times New Roman"/>
          <w:szCs w:val="24"/>
        </w:rPr>
        <w:t>13</w:t>
      </w:r>
      <w:r w:rsidR="00CF7010" w:rsidRPr="00205F7D">
        <w:rPr>
          <w:rFonts w:cs="Times New Roman"/>
          <w:szCs w:val="24"/>
        </w:rPr>
        <w:t xml:space="preserve"> (comparative studies), </w:t>
      </w:r>
      <w:r w:rsidR="0084391E" w:rsidRPr="00205F7D">
        <w:rPr>
          <w:rFonts w:cs="Times New Roman"/>
          <w:szCs w:val="24"/>
        </w:rPr>
        <w:t xml:space="preserve">and a </w:t>
      </w:r>
      <w:r w:rsidR="00CF7010" w:rsidRPr="00205F7D">
        <w:rPr>
          <w:rFonts w:cs="Times New Roman"/>
          <w:szCs w:val="24"/>
        </w:rPr>
        <w:t xml:space="preserve">low risk of bias when articles obtained a score of </w:t>
      </w:r>
      <w:r w:rsidR="007A22EF" w:rsidRPr="00205F7D">
        <w:rPr>
          <w:rFonts w:cs="Times New Roman"/>
          <w:szCs w:val="24"/>
        </w:rPr>
        <w:t>1</w:t>
      </w:r>
      <w:r w:rsidR="007A22EF">
        <w:rPr>
          <w:rFonts w:cs="Times New Roman"/>
          <w:szCs w:val="24"/>
        </w:rPr>
        <w:t>0</w:t>
      </w:r>
      <w:r w:rsidR="00CF7010" w:rsidRPr="00205F7D">
        <w:rPr>
          <w:rFonts w:cs="Times New Roman"/>
          <w:szCs w:val="24"/>
        </w:rPr>
        <w:t>-1</w:t>
      </w:r>
      <w:r w:rsidR="0084391E" w:rsidRPr="00205F7D">
        <w:rPr>
          <w:rFonts w:cs="Times New Roman"/>
          <w:szCs w:val="24"/>
        </w:rPr>
        <w:t>8</w:t>
      </w:r>
      <w:r w:rsidR="00CF7010" w:rsidRPr="00205F7D">
        <w:rPr>
          <w:rFonts w:cs="Times New Roman"/>
          <w:szCs w:val="24"/>
        </w:rPr>
        <w:t xml:space="preserve"> (non-comparative studies) or 1</w:t>
      </w:r>
      <w:r w:rsidR="007A22EF">
        <w:rPr>
          <w:rFonts w:cs="Times New Roman"/>
          <w:szCs w:val="24"/>
        </w:rPr>
        <w:t>4</w:t>
      </w:r>
      <w:r w:rsidR="00CF7010" w:rsidRPr="00205F7D">
        <w:rPr>
          <w:rFonts w:cs="Times New Roman"/>
          <w:szCs w:val="24"/>
        </w:rPr>
        <w:t>-</w:t>
      </w:r>
      <w:r w:rsidR="0084391E" w:rsidRPr="00205F7D">
        <w:rPr>
          <w:rFonts w:cs="Times New Roman"/>
          <w:szCs w:val="24"/>
        </w:rPr>
        <w:t>2</w:t>
      </w:r>
      <w:r w:rsidR="00CF7010" w:rsidRPr="00205F7D">
        <w:rPr>
          <w:rFonts w:cs="Times New Roman"/>
          <w:szCs w:val="24"/>
        </w:rPr>
        <w:t>6 (comparative studies)</w:t>
      </w:r>
      <w:r w:rsidR="0084391E" w:rsidRPr="00205F7D">
        <w:rPr>
          <w:rFonts w:cs="Times New Roman"/>
          <w:szCs w:val="24"/>
        </w:rPr>
        <w:t xml:space="preserve">. </w:t>
      </w:r>
      <w:r w:rsidR="00CF7010" w:rsidRPr="00205F7D">
        <w:rPr>
          <w:rFonts w:cs="Times New Roman"/>
          <w:szCs w:val="24"/>
        </w:rPr>
        <w:t>All</w:t>
      </w:r>
      <w:r w:rsidR="00CF7010" w:rsidRPr="003F4F11">
        <w:rPr>
          <w:rFonts w:cs="Times New Roman"/>
          <w:szCs w:val="24"/>
        </w:rPr>
        <w:t xml:space="preserve"> discrepancies in ratings were resolved by discussion. In the case that a consensus could not be achieved, an additional author (PH or KM) was consulted to make a final decision. No articles were excluded from the narrative synthesis based on article quality. A meta-analysis</w:t>
      </w:r>
      <w:r w:rsidR="00EB5F12">
        <w:rPr>
          <w:rFonts w:cs="Times New Roman"/>
          <w:szCs w:val="24"/>
        </w:rPr>
        <w:t xml:space="preserve"> </w:t>
      </w:r>
      <w:r w:rsidR="00CF7010" w:rsidRPr="003F4F11">
        <w:rPr>
          <w:rFonts w:cs="Times New Roman"/>
          <w:szCs w:val="24"/>
        </w:rPr>
        <w:t xml:space="preserve">was not possible due to heterogeneity of studies. </w:t>
      </w:r>
    </w:p>
    <w:sectPr w:rsidR="00567D1A" w:rsidRPr="003F4F11" w:rsidSect="00982C14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D24B9" w14:textId="77777777" w:rsidR="00EB44B6" w:rsidRDefault="00EB44B6" w:rsidP="00C86F64">
      <w:pPr>
        <w:spacing w:after="0" w:line="240" w:lineRule="auto"/>
      </w:pPr>
      <w:r>
        <w:separator/>
      </w:r>
    </w:p>
  </w:endnote>
  <w:endnote w:type="continuationSeparator" w:id="0">
    <w:p w14:paraId="0EF3EAD9" w14:textId="77777777" w:rsidR="00EB44B6" w:rsidRDefault="00EB44B6" w:rsidP="00C8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EFD9BA" w14:textId="6FE3A63F" w:rsidR="00C86F64" w:rsidRPr="009F21A9" w:rsidRDefault="00EB44B6" w:rsidP="00C86F64">
    <w:pPr>
      <w:pStyle w:val="Footer"/>
      <w:jc w:val="center"/>
      <w:rPr>
        <w:rFonts w:cs="Times New Roman"/>
        <w:szCs w:val="24"/>
      </w:rPr>
    </w:pPr>
    <w:sdt>
      <w:sdtPr>
        <w:id w:val="-1574350907"/>
        <w:docPartObj>
          <w:docPartGallery w:val="Page Numbers (Bottom of Page)"/>
          <w:docPartUnique/>
        </w:docPartObj>
      </w:sdtPr>
      <w:sdtEndPr>
        <w:rPr>
          <w:rFonts w:cs="Times New Roman"/>
          <w:noProof/>
          <w:szCs w:val="24"/>
        </w:rPr>
      </w:sdtEndPr>
      <w:sdtContent>
        <w:r w:rsidR="00C86F64" w:rsidRPr="009F21A9">
          <w:rPr>
            <w:rFonts w:cs="Times New Roman"/>
            <w:szCs w:val="24"/>
          </w:rPr>
          <w:fldChar w:fldCharType="begin"/>
        </w:r>
        <w:r w:rsidR="00C86F64" w:rsidRPr="009F21A9">
          <w:rPr>
            <w:rFonts w:cs="Times New Roman"/>
            <w:szCs w:val="24"/>
          </w:rPr>
          <w:instrText xml:space="preserve"> PAGE   \* MERGEFORMAT </w:instrText>
        </w:r>
        <w:r w:rsidR="00C86F64" w:rsidRPr="009F21A9">
          <w:rPr>
            <w:rFonts w:cs="Times New Roman"/>
            <w:szCs w:val="24"/>
          </w:rPr>
          <w:fldChar w:fldCharType="separate"/>
        </w:r>
        <w:r w:rsidR="00C86F64">
          <w:rPr>
            <w:rFonts w:cs="Times New Roman"/>
            <w:szCs w:val="24"/>
          </w:rPr>
          <w:t>1</w:t>
        </w:r>
        <w:r w:rsidR="00C86F64" w:rsidRPr="009F21A9">
          <w:rPr>
            <w:rFonts w:cs="Times New Roman"/>
            <w:noProof/>
            <w:szCs w:val="24"/>
          </w:rPr>
          <w:fldChar w:fldCharType="end"/>
        </w:r>
      </w:sdtContent>
    </w:sdt>
  </w:p>
  <w:p w14:paraId="7988C7DE" w14:textId="32A8847F" w:rsidR="00C86F64" w:rsidRDefault="00C86F64" w:rsidP="00C86F64">
    <w:pPr>
      <w:pStyle w:val="Footer"/>
      <w:tabs>
        <w:tab w:val="clear" w:pos="4703"/>
        <w:tab w:val="clear" w:pos="9406"/>
        <w:tab w:val="left" w:pos="5934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F1418" w14:textId="77777777" w:rsidR="00EB44B6" w:rsidRDefault="00EB44B6" w:rsidP="00C86F64">
      <w:pPr>
        <w:spacing w:after="0" w:line="240" w:lineRule="auto"/>
      </w:pPr>
      <w:r>
        <w:separator/>
      </w:r>
    </w:p>
  </w:footnote>
  <w:footnote w:type="continuationSeparator" w:id="0">
    <w:p w14:paraId="45DBC63B" w14:textId="77777777" w:rsidR="00EB44B6" w:rsidRDefault="00EB44B6" w:rsidP="00C86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7EDDD0" w14:textId="77777777" w:rsidR="00C86F64" w:rsidRDefault="00C86F64" w:rsidP="00C86F64">
    <w:pPr>
      <w:pStyle w:val="Header"/>
      <w:tabs>
        <w:tab w:val="left" w:pos="9209"/>
      </w:tabs>
    </w:pPr>
    <w:r w:rsidRPr="005D0340">
      <w:rPr>
        <w:rFonts w:cs="Times New Roman"/>
      </w:rPr>
      <w:t>FACTORS ASSOCIATED WITH TELEPHONE TRIAGE</w:t>
    </w:r>
    <w:r>
      <w:rPr>
        <w:rFonts w:cs="Times New Roman"/>
      </w:rPr>
      <w:t xml:space="preserve"> DISPOSITIONS: A SYSTEMATIC REVIEW</w:t>
    </w:r>
  </w:p>
  <w:p w14:paraId="2BC2F842" w14:textId="77777777" w:rsidR="00C86F64" w:rsidRDefault="00C86F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2F760C"/>
    <w:multiLevelType w:val="hybridMultilevel"/>
    <w:tmpl w:val="D80CE5B4"/>
    <w:lvl w:ilvl="0" w:tplc="8934136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C97524"/>
    <w:multiLevelType w:val="hybridMultilevel"/>
    <w:tmpl w:val="1520D1E6"/>
    <w:lvl w:ilvl="0" w:tplc="A0EE4C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90210"/>
    <w:multiLevelType w:val="hybridMultilevel"/>
    <w:tmpl w:val="20EE9E0E"/>
    <w:lvl w:ilvl="0" w:tplc="A0EE4C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08A"/>
    <w:rsid w:val="00000050"/>
    <w:rsid w:val="0000320E"/>
    <w:rsid w:val="00012BED"/>
    <w:rsid w:val="00022505"/>
    <w:rsid w:val="00040C6A"/>
    <w:rsid w:val="00043768"/>
    <w:rsid w:val="000443C3"/>
    <w:rsid w:val="00050E25"/>
    <w:rsid w:val="0005189B"/>
    <w:rsid w:val="000519ED"/>
    <w:rsid w:val="0005357C"/>
    <w:rsid w:val="00065A81"/>
    <w:rsid w:val="00075766"/>
    <w:rsid w:val="00077E0F"/>
    <w:rsid w:val="00080269"/>
    <w:rsid w:val="000827B5"/>
    <w:rsid w:val="00093CE5"/>
    <w:rsid w:val="00097316"/>
    <w:rsid w:val="000A6479"/>
    <w:rsid w:val="000B3759"/>
    <w:rsid w:val="000B6A65"/>
    <w:rsid w:val="000D059E"/>
    <w:rsid w:val="000D2799"/>
    <w:rsid w:val="000E7EB7"/>
    <w:rsid w:val="00111749"/>
    <w:rsid w:val="00113FB4"/>
    <w:rsid w:val="00114A25"/>
    <w:rsid w:val="0011589C"/>
    <w:rsid w:val="0011637F"/>
    <w:rsid w:val="0011688B"/>
    <w:rsid w:val="001260DA"/>
    <w:rsid w:val="001307FE"/>
    <w:rsid w:val="00132036"/>
    <w:rsid w:val="00136500"/>
    <w:rsid w:val="001375AE"/>
    <w:rsid w:val="001432A8"/>
    <w:rsid w:val="0014775E"/>
    <w:rsid w:val="001533C6"/>
    <w:rsid w:val="001605F3"/>
    <w:rsid w:val="001734DC"/>
    <w:rsid w:val="001956DA"/>
    <w:rsid w:val="0019615E"/>
    <w:rsid w:val="001A06F7"/>
    <w:rsid w:val="001A3EB0"/>
    <w:rsid w:val="001C1CCF"/>
    <w:rsid w:val="001D37BC"/>
    <w:rsid w:val="001E0B8C"/>
    <w:rsid w:val="001E25D0"/>
    <w:rsid w:val="001E26C6"/>
    <w:rsid w:val="001E48A9"/>
    <w:rsid w:val="00203E4D"/>
    <w:rsid w:val="00205F7D"/>
    <w:rsid w:val="0021072B"/>
    <w:rsid w:val="0022335C"/>
    <w:rsid w:val="00233359"/>
    <w:rsid w:val="00233A51"/>
    <w:rsid w:val="00236270"/>
    <w:rsid w:val="002521B5"/>
    <w:rsid w:val="00257848"/>
    <w:rsid w:val="00257D60"/>
    <w:rsid w:val="00267B3B"/>
    <w:rsid w:val="0028166E"/>
    <w:rsid w:val="002A471B"/>
    <w:rsid w:val="002A756A"/>
    <w:rsid w:val="002C0B34"/>
    <w:rsid w:val="002C673C"/>
    <w:rsid w:val="002D10C2"/>
    <w:rsid w:val="002E4E4D"/>
    <w:rsid w:val="002F3ADC"/>
    <w:rsid w:val="0032063C"/>
    <w:rsid w:val="00322491"/>
    <w:rsid w:val="00323C87"/>
    <w:rsid w:val="00326E28"/>
    <w:rsid w:val="00327D14"/>
    <w:rsid w:val="00331E3B"/>
    <w:rsid w:val="00332641"/>
    <w:rsid w:val="003432E8"/>
    <w:rsid w:val="0034556A"/>
    <w:rsid w:val="003523F5"/>
    <w:rsid w:val="003527E6"/>
    <w:rsid w:val="0036355D"/>
    <w:rsid w:val="00364397"/>
    <w:rsid w:val="00372360"/>
    <w:rsid w:val="0038375E"/>
    <w:rsid w:val="00385B6C"/>
    <w:rsid w:val="003A1CF7"/>
    <w:rsid w:val="003A3861"/>
    <w:rsid w:val="003B0113"/>
    <w:rsid w:val="003B0A08"/>
    <w:rsid w:val="003C2ED5"/>
    <w:rsid w:val="003C692A"/>
    <w:rsid w:val="003D0D48"/>
    <w:rsid w:val="003D5218"/>
    <w:rsid w:val="003E5122"/>
    <w:rsid w:val="003F2A80"/>
    <w:rsid w:val="003F4F11"/>
    <w:rsid w:val="00403F29"/>
    <w:rsid w:val="004139AF"/>
    <w:rsid w:val="00414E9A"/>
    <w:rsid w:val="004204F4"/>
    <w:rsid w:val="00431B4F"/>
    <w:rsid w:val="00437B3D"/>
    <w:rsid w:val="004573EA"/>
    <w:rsid w:val="0046185D"/>
    <w:rsid w:val="00467350"/>
    <w:rsid w:val="00467F10"/>
    <w:rsid w:val="00476B6E"/>
    <w:rsid w:val="00482B00"/>
    <w:rsid w:val="00484447"/>
    <w:rsid w:val="00485177"/>
    <w:rsid w:val="004870D0"/>
    <w:rsid w:val="004A09C3"/>
    <w:rsid w:val="004A4987"/>
    <w:rsid w:val="004B0E26"/>
    <w:rsid w:val="004C2342"/>
    <w:rsid w:val="004D0E15"/>
    <w:rsid w:val="004E3D1C"/>
    <w:rsid w:val="0050465C"/>
    <w:rsid w:val="005246C1"/>
    <w:rsid w:val="0053455C"/>
    <w:rsid w:val="00552C58"/>
    <w:rsid w:val="00567D1A"/>
    <w:rsid w:val="00587F03"/>
    <w:rsid w:val="005A208A"/>
    <w:rsid w:val="005B7FB6"/>
    <w:rsid w:val="005D2E7C"/>
    <w:rsid w:val="005F5C9C"/>
    <w:rsid w:val="00600539"/>
    <w:rsid w:val="00605BE9"/>
    <w:rsid w:val="00605E3F"/>
    <w:rsid w:val="00631CD8"/>
    <w:rsid w:val="00682CE3"/>
    <w:rsid w:val="00690A98"/>
    <w:rsid w:val="00693306"/>
    <w:rsid w:val="00693DCB"/>
    <w:rsid w:val="006A2FE4"/>
    <w:rsid w:val="006C192C"/>
    <w:rsid w:val="006E430E"/>
    <w:rsid w:val="006F41E6"/>
    <w:rsid w:val="006F4DB8"/>
    <w:rsid w:val="00701B7A"/>
    <w:rsid w:val="00711EE7"/>
    <w:rsid w:val="00713A9D"/>
    <w:rsid w:val="00715C6E"/>
    <w:rsid w:val="00735EAF"/>
    <w:rsid w:val="00740807"/>
    <w:rsid w:val="00745BE1"/>
    <w:rsid w:val="00784B9D"/>
    <w:rsid w:val="00790E44"/>
    <w:rsid w:val="007A22EF"/>
    <w:rsid w:val="007B2941"/>
    <w:rsid w:val="007C6531"/>
    <w:rsid w:val="007C7344"/>
    <w:rsid w:val="007D4F5A"/>
    <w:rsid w:val="007E0368"/>
    <w:rsid w:val="007E7D2B"/>
    <w:rsid w:val="00803489"/>
    <w:rsid w:val="00806E0E"/>
    <w:rsid w:val="008247B4"/>
    <w:rsid w:val="00840004"/>
    <w:rsid w:val="0084391E"/>
    <w:rsid w:val="00850905"/>
    <w:rsid w:val="00873064"/>
    <w:rsid w:val="00875BA1"/>
    <w:rsid w:val="008850A8"/>
    <w:rsid w:val="008865C7"/>
    <w:rsid w:val="00886A8E"/>
    <w:rsid w:val="008A02CB"/>
    <w:rsid w:val="008D5D9B"/>
    <w:rsid w:val="008D6961"/>
    <w:rsid w:val="008F1D7B"/>
    <w:rsid w:val="008F227D"/>
    <w:rsid w:val="00902AA7"/>
    <w:rsid w:val="009033F6"/>
    <w:rsid w:val="009232BF"/>
    <w:rsid w:val="00923F9B"/>
    <w:rsid w:val="00935F69"/>
    <w:rsid w:val="009360A2"/>
    <w:rsid w:val="00943AF9"/>
    <w:rsid w:val="009477F4"/>
    <w:rsid w:val="00960A49"/>
    <w:rsid w:val="00962765"/>
    <w:rsid w:val="00965710"/>
    <w:rsid w:val="00982C14"/>
    <w:rsid w:val="00986C06"/>
    <w:rsid w:val="00994E1E"/>
    <w:rsid w:val="009B1450"/>
    <w:rsid w:val="009D01C1"/>
    <w:rsid w:val="009D08F5"/>
    <w:rsid w:val="009D0E48"/>
    <w:rsid w:val="00A01097"/>
    <w:rsid w:val="00A014B0"/>
    <w:rsid w:val="00A03E39"/>
    <w:rsid w:val="00A11D5D"/>
    <w:rsid w:val="00A144FD"/>
    <w:rsid w:val="00A21739"/>
    <w:rsid w:val="00A21A3C"/>
    <w:rsid w:val="00A37283"/>
    <w:rsid w:val="00A45D77"/>
    <w:rsid w:val="00A46551"/>
    <w:rsid w:val="00A51425"/>
    <w:rsid w:val="00A6369A"/>
    <w:rsid w:val="00A67AB1"/>
    <w:rsid w:val="00A74AB7"/>
    <w:rsid w:val="00A77513"/>
    <w:rsid w:val="00A82E20"/>
    <w:rsid w:val="00A90AA1"/>
    <w:rsid w:val="00A95C35"/>
    <w:rsid w:val="00A97931"/>
    <w:rsid w:val="00AA1E22"/>
    <w:rsid w:val="00AC587B"/>
    <w:rsid w:val="00AD166E"/>
    <w:rsid w:val="00AF6EB6"/>
    <w:rsid w:val="00B00205"/>
    <w:rsid w:val="00B048C9"/>
    <w:rsid w:val="00B1031D"/>
    <w:rsid w:val="00B1083E"/>
    <w:rsid w:val="00B15EEC"/>
    <w:rsid w:val="00B20EE4"/>
    <w:rsid w:val="00B71345"/>
    <w:rsid w:val="00B73B63"/>
    <w:rsid w:val="00B750AD"/>
    <w:rsid w:val="00B768B0"/>
    <w:rsid w:val="00B8732C"/>
    <w:rsid w:val="00B95D2B"/>
    <w:rsid w:val="00B95EB8"/>
    <w:rsid w:val="00B97AB9"/>
    <w:rsid w:val="00BB0553"/>
    <w:rsid w:val="00BB1B66"/>
    <w:rsid w:val="00BB2AC5"/>
    <w:rsid w:val="00BB36BD"/>
    <w:rsid w:val="00BC290A"/>
    <w:rsid w:val="00BD3209"/>
    <w:rsid w:val="00BD6877"/>
    <w:rsid w:val="00BF2EE1"/>
    <w:rsid w:val="00C0342E"/>
    <w:rsid w:val="00C04058"/>
    <w:rsid w:val="00C1188B"/>
    <w:rsid w:val="00C14FDF"/>
    <w:rsid w:val="00C200DE"/>
    <w:rsid w:val="00C215D8"/>
    <w:rsid w:val="00C24144"/>
    <w:rsid w:val="00C2452F"/>
    <w:rsid w:val="00C2709A"/>
    <w:rsid w:val="00C30AA3"/>
    <w:rsid w:val="00C4501B"/>
    <w:rsid w:val="00C511EE"/>
    <w:rsid w:val="00C57699"/>
    <w:rsid w:val="00C83367"/>
    <w:rsid w:val="00C86F64"/>
    <w:rsid w:val="00C87DAD"/>
    <w:rsid w:val="00C94808"/>
    <w:rsid w:val="00CA4A3E"/>
    <w:rsid w:val="00CA5A43"/>
    <w:rsid w:val="00CB223A"/>
    <w:rsid w:val="00CB2A4A"/>
    <w:rsid w:val="00CB4C5E"/>
    <w:rsid w:val="00CB707D"/>
    <w:rsid w:val="00CB7AE6"/>
    <w:rsid w:val="00CC346F"/>
    <w:rsid w:val="00CC448E"/>
    <w:rsid w:val="00CC46A1"/>
    <w:rsid w:val="00CC7263"/>
    <w:rsid w:val="00CE4A46"/>
    <w:rsid w:val="00CE7C7E"/>
    <w:rsid w:val="00CF7010"/>
    <w:rsid w:val="00D07A76"/>
    <w:rsid w:val="00D11B2D"/>
    <w:rsid w:val="00D15E5C"/>
    <w:rsid w:val="00D31388"/>
    <w:rsid w:val="00D51802"/>
    <w:rsid w:val="00D54918"/>
    <w:rsid w:val="00D93F8F"/>
    <w:rsid w:val="00DA242F"/>
    <w:rsid w:val="00DB06E6"/>
    <w:rsid w:val="00DB0BC1"/>
    <w:rsid w:val="00DB4118"/>
    <w:rsid w:val="00DD16DB"/>
    <w:rsid w:val="00DD3AB7"/>
    <w:rsid w:val="00DD5958"/>
    <w:rsid w:val="00DE0833"/>
    <w:rsid w:val="00DE3208"/>
    <w:rsid w:val="00DE70AD"/>
    <w:rsid w:val="00DE7966"/>
    <w:rsid w:val="00DF262C"/>
    <w:rsid w:val="00E32637"/>
    <w:rsid w:val="00E574CB"/>
    <w:rsid w:val="00E60356"/>
    <w:rsid w:val="00E87D01"/>
    <w:rsid w:val="00E969D1"/>
    <w:rsid w:val="00E97916"/>
    <w:rsid w:val="00EA21F3"/>
    <w:rsid w:val="00EB1595"/>
    <w:rsid w:val="00EB44B6"/>
    <w:rsid w:val="00EB5F12"/>
    <w:rsid w:val="00EC5350"/>
    <w:rsid w:val="00ED6460"/>
    <w:rsid w:val="00EF60F5"/>
    <w:rsid w:val="00F01838"/>
    <w:rsid w:val="00F0795C"/>
    <w:rsid w:val="00F148B5"/>
    <w:rsid w:val="00F31775"/>
    <w:rsid w:val="00F447B9"/>
    <w:rsid w:val="00F478C4"/>
    <w:rsid w:val="00F54BF1"/>
    <w:rsid w:val="00F57CA8"/>
    <w:rsid w:val="00F622FC"/>
    <w:rsid w:val="00F73EBD"/>
    <w:rsid w:val="00F96B3E"/>
    <w:rsid w:val="00FB78C1"/>
    <w:rsid w:val="00FC1227"/>
    <w:rsid w:val="00FE10B2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27AD"/>
  <w15:chartTrackingRefBased/>
  <w15:docId w15:val="{F5BA15E3-4F3B-40AD-8D71-3F7C7D51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08A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Heading5">
    <w:name w:val="heading 5"/>
    <w:basedOn w:val="Normal"/>
    <w:link w:val="Heading5Char"/>
    <w:uiPriority w:val="9"/>
    <w:qFormat/>
    <w:rsid w:val="00F73EBD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350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F41E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41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833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833"/>
    <w:rPr>
      <w:rFonts w:ascii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1072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95C35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F73EB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p">
    <w:name w:val="p"/>
    <w:basedOn w:val="Normal"/>
    <w:rsid w:val="00F73EB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A06F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A06F7"/>
    <w:rPr>
      <w:i/>
      <w:iCs/>
    </w:rPr>
  </w:style>
  <w:style w:type="paragraph" w:styleId="Revision">
    <w:name w:val="Revision"/>
    <w:hidden/>
    <w:uiPriority w:val="99"/>
    <w:semiHidden/>
    <w:rsid w:val="001A06F7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NoSpacing">
    <w:name w:val="No Spacing"/>
    <w:uiPriority w:val="1"/>
    <w:qFormat/>
    <w:rsid w:val="007E7D2B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6F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F64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6F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F6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3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199EE-5EC4-4D8E-B2B0-D20B7BC5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eeren</dc:creator>
  <cp:keywords/>
  <dc:description/>
  <cp:lastModifiedBy>Farah Islam</cp:lastModifiedBy>
  <cp:revision>93</cp:revision>
  <dcterms:created xsi:type="dcterms:W3CDTF">2020-04-08T12:53:00Z</dcterms:created>
  <dcterms:modified xsi:type="dcterms:W3CDTF">2021-03-08T17:57:00Z</dcterms:modified>
</cp:coreProperties>
</file>